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FB8" w:rsidRPr="00196210" w:rsidRDefault="0009494F" w:rsidP="00FF5FB8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r w:rsidRPr="00196210">
        <w:rPr>
          <w:rFonts w:ascii="Times New Roman" w:hAnsi="Times New Roman"/>
          <w:b/>
          <w:sz w:val="28"/>
          <w:szCs w:val="28"/>
        </w:rPr>
        <w:t>Supplementary Material</w:t>
      </w:r>
    </w:p>
    <w:p w:rsidR="00FF5FB8" w:rsidRPr="00681D3D" w:rsidRDefault="00FF5FB8" w:rsidP="00D809AA"/>
    <w:p w:rsidR="00196210" w:rsidRPr="00C2419E" w:rsidRDefault="00C2419E" w:rsidP="00871440">
      <w:pPr>
        <w:spacing w:afterLines="50"/>
        <w:rPr>
          <w:rFonts w:ascii="Times New Roman" w:hAnsi="Times New Roman" w:cs="Times New Roman"/>
          <w:b/>
          <w:sz w:val="24"/>
          <w:szCs w:val="24"/>
        </w:rPr>
      </w:pPr>
      <w:r w:rsidRPr="00C2419E">
        <w:rPr>
          <w:rFonts w:ascii="Times New Roman" w:hAnsi="Times New Roman" w:cs="Times New Roman"/>
          <w:b/>
          <w:sz w:val="24"/>
          <w:szCs w:val="24"/>
        </w:rPr>
        <w:t>SUPPLEMENTARY TABLES AND FIGURES</w:t>
      </w:r>
    </w:p>
    <w:p w:rsidR="00196210" w:rsidRPr="00681D3D" w:rsidRDefault="00196210" w:rsidP="00871440">
      <w:pPr>
        <w:spacing w:afterLines="50" w:line="360" w:lineRule="auto"/>
        <w:jc w:val="left"/>
        <w:rPr>
          <w:rFonts w:ascii="Times New Roman" w:hAnsi="Times New Roman"/>
          <w:sz w:val="24"/>
          <w:szCs w:val="28"/>
        </w:rPr>
      </w:pPr>
      <w:r w:rsidRPr="0009494F">
        <w:rPr>
          <w:rFonts w:ascii="Times New Roman" w:hAnsi="Times New Roman"/>
          <w:b/>
          <w:sz w:val="24"/>
          <w:szCs w:val="28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8"/>
        </w:rPr>
        <w:t>Table</w:t>
      </w:r>
      <w:r w:rsidRPr="0009494F">
        <w:rPr>
          <w:rFonts w:ascii="Times New Roman" w:hAnsi="Times New Roman"/>
          <w:b/>
          <w:sz w:val="24"/>
          <w:szCs w:val="28"/>
        </w:rPr>
        <w:t xml:space="preserve"> 1</w:t>
      </w:r>
      <w:r w:rsidRPr="0009494F">
        <w:rPr>
          <w:rFonts w:ascii="Times New Roman" w:hAnsi="Times New Roman"/>
          <w:sz w:val="24"/>
          <w:szCs w:val="28"/>
        </w:rPr>
        <w:t xml:space="preserve"> |</w:t>
      </w:r>
      <w:r w:rsidRPr="00681D3D">
        <w:rPr>
          <w:rFonts w:ascii="Times New Roman" w:hAnsi="Times New Roman"/>
          <w:sz w:val="24"/>
          <w:szCs w:val="28"/>
        </w:rPr>
        <w:t xml:space="preserve"> Summary of </w:t>
      </w:r>
      <w:r>
        <w:rPr>
          <w:rFonts w:ascii="Times New Roman" w:hAnsi="Times New Roman"/>
          <w:sz w:val="24"/>
          <w:szCs w:val="28"/>
        </w:rPr>
        <w:t xml:space="preserve">the </w:t>
      </w:r>
      <w:r w:rsidRPr="00681D3D">
        <w:rPr>
          <w:rFonts w:ascii="Times New Roman" w:hAnsi="Times New Roman" w:hint="eastAsia"/>
          <w:sz w:val="24"/>
        </w:rPr>
        <w:t>14</w:t>
      </w:r>
      <w:r w:rsidRPr="00681D3D">
        <w:rPr>
          <w:rFonts w:ascii="Times New Roman" w:hAnsi="Times New Roman"/>
          <w:sz w:val="24"/>
        </w:rPr>
        <w:t xml:space="preserve"> </w:t>
      </w:r>
      <w:r w:rsidR="00C57E80" w:rsidRPr="00681D3D">
        <w:rPr>
          <w:rFonts w:ascii="Times New Roman" w:hAnsi="Times New Roman"/>
          <w:sz w:val="24"/>
        </w:rPr>
        <w:t>share</w:t>
      </w:r>
      <w:r w:rsidR="00C57E80" w:rsidRPr="00681D3D">
        <w:rPr>
          <w:rFonts w:ascii="Times New Roman" w:hAnsi="Times New Roman" w:hint="eastAsia"/>
          <w:sz w:val="24"/>
        </w:rPr>
        <w:t>d</w:t>
      </w:r>
      <w:r w:rsidR="00C57E80" w:rsidRPr="00681D3D">
        <w:rPr>
          <w:rFonts w:ascii="Times New Roman" w:hAnsi="Times New Roman"/>
          <w:sz w:val="24"/>
        </w:rPr>
        <w:t xml:space="preserve"> </w:t>
      </w:r>
      <w:r w:rsidRPr="00681D3D">
        <w:rPr>
          <w:rFonts w:ascii="Times New Roman" w:hAnsi="Times New Roman"/>
          <w:sz w:val="24"/>
        </w:rPr>
        <w:t xml:space="preserve">OTUs </w:t>
      </w:r>
      <w:r w:rsidRPr="00681D3D">
        <w:rPr>
          <w:rFonts w:ascii="Times New Roman" w:hAnsi="Times New Roman" w:hint="eastAsia"/>
          <w:sz w:val="24"/>
          <w:szCs w:val="28"/>
        </w:rPr>
        <w:t xml:space="preserve">and </w:t>
      </w:r>
      <w:r w:rsidRPr="00681D3D">
        <w:rPr>
          <w:rFonts w:ascii="Times New Roman" w:eastAsia="SimSun" w:hAnsi="Times New Roman" w:cs="Times New Roman"/>
          <w:sz w:val="24"/>
          <w:szCs w:val="28"/>
        </w:rPr>
        <w:t>their read numbers</w:t>
      </w:r>
      <w:r w:rsidRPr="00681D3D">
        <w:rPr>
          <w:rFonts w:ascii="Times New Roman" w:hAnsi="Times New Roman"/>
          <w:sz w:val="24"/>
          <w:szCs w:val="28"/>
        </w:rPr>
        <w:t xml:space="preserve"> </w:t>
      </w:r>
      <w:r w:rsidR="00C57E80">
        <w:rPr>
          <w:rFonts w:ascii="Times New Roman" w:hAnsi="Times New Roman" w:hint="eastAsia"/>
          <w:sz w:val="24"/>
          <w:szCs w:val="28"/>
        </w:rPr>
        <w:t>in</w:t>
      </w:r>
      <w:r w:rsidRPr="00681D3D">
        <w:rPr>
          <w:rFonts w:ascii="Times New Roman" w:hAnsi="Times New Roman" w:hint="eastAsia"/>
          <w:sz w:val="24"/>
          <w:szCs w:val="28"/>
        </w:rPr>
        <w:t xml:space="preserve"> all sample</w:t>
      </w:r>
      <w:r w:rsidRPr="00681D3D">
        <w:rPr>
          <w:rFonts w:ascii="Times New Roman" w:hAnsi="Times New Roman"/>
          <w:sz w:val="24"/>
          <w:szCs w:val="28"/>
        </w:rPr>
        <w:t>s</w:t>
      </w:r>
    </w:p>
    <w:tbl>
      <w:tblPr>
        <w:tblW w:w="8658" w:type="dxa"/>
        <w:tblInd w:w="99" w:type="dxa"/>
        <w:tblLook w:val="04A0"/>
      </w:tblPr>
      <w:tblGrid>
        <w:gridCol w:w="963"/>
        <w:gridCol w:w="1721"/>
        <w:gridCol w:w="3063"/>
        <w:gridCol w:w="789"/>
        <w:gridCol w:w="789"/>
        <w:gridCol w:w="789"/>
        <w:gridCol w:w="789"/>
        <w:gridCol w:w="789"/>
      </w:tblGrid>
      <w:tr w:rsidR="00196210" w:rsidRPr="00681D3D" w:rsidTr="0071489C">
        <w:trPr>
          <w:trHeight w:val="312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 ID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rder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Genu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D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D1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D1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D21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ceanospirill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Halomona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53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Ralston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0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6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Rhizob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elagibacteriu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4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OTU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hodobacter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hodobacteraceae_Unclassifie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1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3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455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Ralston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Ralston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Ralston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OTU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hodobacter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hodobacteraceae_Unclassifie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1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1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4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397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OTU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hodobacter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Litoreibact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1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2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456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Burkholder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elomona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Rhizob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Phyllobacteriaceae_unculture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7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1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Rhizobi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liihoefle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2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Lactobacillal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nterococcu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</w:tr>
      <w:tr w:rsidR="00196210" w:rsidRPr="00681D3D" w:rsidTr="0071489C">
        <w:trPr>
          <w:trHeight w:val="312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TU3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Oceanospirillale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Halomona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210" w:rsidRPr="00681D3D" w:rsidRDefault="00196210" w:rsidP="007148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81D3D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</w:tbl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196210" w:rsidRPr="00681D3D" w:rsidRDefault="00196210" w:rsidP="00196210"/>
    <w:p w:rsidR="00FF5FB8" w:rsidRPr="00681D3D" w:rsidRDefault="00FF5FB8" w:rsidP="00D809AA"/>
    <w:p w:rsidR="00FF5FB8" w:rsidRPr="00681D3D" w:rsidRDefault="00FF5FB8" w:rsidP="00D809AA"/>
    <w:p w:rsidR="00FF5FB8" w:rsidRPr="00681D3D" w:rsidRDefault="00FF5FB8" w:rsidP="00D809AA"/>
    <w:p w:rsidR="00FF5FB8" w:rsidRDefault="00FF5FB8" w:rsidP="00D809AA"/>
    <w:p w:rsidR="00196210" w:rsidRDefault="00196210" w:rsidP="00D809AA"/>
    <w:p w:rsidR="00196210" w:rsidRDefault="00196210" w:rsidP="00D809AA"/>
    <w:p w:rsidR="00196210" w:rsidRDefault="00196210" w:rsidP="00D809AA"/>
    <w:p w:rsidR="00196210" w:rsidRDefault="00196210" w:rsidP="00D809AA"/>
    <w:p w:rsidR="00196210" w:rsidRDefault="00196210" w:rsidP="00D809AA"/>
    <w:p w:rsidR="00196210" w:rsidRDefault="00196210" w:rsidP="00D809AA"/>
    <w:p w:rsidR="00196210" w:rsidRDefault="00196210" w:rsidP="00D809AA"/>
    <w:p w:rsidR="00196210" w:rsidRPr="00681D3D" w:rsidRDefault="00196210" w:rsidP="00D809AA"/>
    <w:p w:rsidR="00FF5FB8" w:rsidRPr="00681D3D" w:rsidRDefault="00871440" w:rsidP="00D809A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051560</wp:posOffset>
            </wp:positionH>
            <wp:positionV relativeFrom="paragraph">
              <wp:posOffset>132080</wp:posOffset>
            </wp:positionV>
            <wp:extent cx="3418205" cy="3178175"/>
            <wp:effectExtent l="19050" t="0" r="0" b="0"/>
            <wp:wrapTopAndBottom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317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809AA" w:rsidRPr="00681D3D" w:rsidRDefault="0009494F" w:rsidP="00CB1325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  <w:r w:rsidRPr="0009494F">
        <w:rPr>
          <w:rFonts w:ascii="Times New Roman" w:hAnsi="Times New Roman"/>
          <w:b/>
          <w:sz w:val="24"/>
          <w:szCs w:val="28"/>
        </w:rPr>
        <w:t>Supplementary Figure 1</w:t>
      </w:r>
      <w:r w:rsidRPr="0009494F">
        <w:rPr>
          <w:rFonts w:ascii="Times New Roman" w:hAnsi="Times New Roman"/>
          <w:sz w:val="24"/>
          <w:szCs w:val="28"/>
        </w:rPr>
        <w:t xml:space="preserve"> | 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A </w:t>
      </w:r>
      <w:r w:rsidR="00681D3D" w:rsidRPr="00681D3D">
        <w:rPr>
          <w:rFonts w:ascii="Times New Roman" w:hAnsi="Times New Roman"/>
          <w:sz w:val="24"/>
          <w:szCs w:val="28"/>
        </w:rPr>
        <w:t xml:space="preserve">Venn </w:t>
      </w:r>
      <w:r w:rsidR="00600D6C">
        <w:rPr>
          <w:rFonts w:ascii="Times New Roman" w:hAnsi="Times New Roman"/>
          <w:sz w:val="24"/>
          <w:szCs w:val="28"/>
        </w:rPr>
        <w:t>diagram</w:t>
      </w:r>
      <w:r w:rsidR="00600D6C" w:rsidRPr="00681D3D">
        <w:rPr>
          <w:rFonts w:ascii="Times New Roman" w:hAnsi="Times New Roman"/>
          <w:sz w:val="24"/>
          <w:szCs w:val="28"/>
        </w:rPr>
        <w:t xml:space="preserve"> </w:t>
      </w:r>
      <w:r w:rsidR="00681D3D" w:rsidRPr="00681D3D">
        <w:rPr>
          <w:rFonts w:ascii="Times New Roman" w:hAnsi="Times New Roman"/>
          <w:sz w:val="24"/>
          <w:szCs w:val="28"/>
        </w:rPr>
        <w:t xml:space="preserve">showing the numbers of </w:t>
      </w:r>
      <w:r w:rsidR="00600D6C">
        <w:rPr>
          <w:rFonts w:ascii="Times New Roman" w:hAnsi="Times New Roman"/>
          <w:sz w:val="24"/>
          <w:szCs w:val="28"/>
        </w:rPr>
        <w:t xml:space="preserve">bacterial </w:t>
      </w:r>
      <w:r w:rsidR="00681D3D" w:rsidRPr="00681D3D">
        <w:rPr>
          <w:rFonts w:ascii="Times New Roman" w:hAnsi="Times New Roman"/>
          <w:sz w:val="24"/>
          <w:szCs w:val="28"/>
        </w:rPr>
        <w:t xml:space="preserve">OTUs </w:t>
      </w:r>
      <w:r w:rsidR="00681D3D" w:rsidRPr="00681D3D">
        <w:rPr>
          <w:rFonts w:ascii="Times New Roman" w:hAnsi="Times New Roman" w:hint="eastAsia"/>
          <w:sz w:val="24"/>
          <w:szCs w:val="28"/>
        </w:rPr>
        <w:t>in</w:t>
      </w:r>
      <w:r w:rsidR="00681D3D" w:rsidRPr="00681D3D">
        <w:rPr>
          <w:rFonts w:ascii="Times New Roman" w:hAnsi="Times New Roman"/>
          <w:sz w:val="24"/>
          <w:szCs w:val="28"/>
        </w:rPr>
        <w:t xml:space="preserve"> 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samples </w:t>
      </w:r>
      <w:r w:rsidR="00681D3D" w:rsidRPr="00681D3D">
        <w:rPr>
          <w:rFonts w:ascii="Times New Roman" w:hAnsi="Times New Roman"/>
          <w:sz w:val="24"/>
          <w:szCs w:val="28"/>
        </w:rPr>
        <w:t>from different regeneration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/>
          <w:sz w:val="24"/>
          <w:szCs w:val="28"/>
        </w:rPr>
        <w:t>stages.</w:t>
      </w:r>
    </w:p>
    <w:p w:rsidR="00D809AA" w:rsidRPr="00681D3D" w:rsidRDefault="00D809AA" w:rsidP="00D809AA"/>
    <w:p w:rsidR="00D809AA" w:rsidRPr="00681D3D" w:rsidRDefault="00D809AA" w:rsidP="00D809AA"/>
    <w:p w:rsidR="00D809AA" w:rsidRPr="0009494F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Default="00D809AA" w:rsidP="00D809AA"/>
    <w:p w:rsidR="0009494F" w:rsidRDefault="0009494F" w:rsidP="00D809AA"/>
    <w:p w:rsidR="0009494F" w:rsidRDefault="0009494F" w:rsidP="00D809AA"/>
    <w:p w:rsidR="0009494F" w:rsidRDefault="0009494F" w:rsidP="00D809AA"/>
    <w:p w:rsidR="0009494F" w:rsidRDefault="0009494F" w:rsidP="00D809AA"/>
    <w:p w:rsidR="0009494F" w:rsidRDefault="0009494F" w:rsidP="00D809AA"/>
    <w:p w:rsidR="0009494F" w:rsidRDefault="0009494F" w:rsidP="00D809AA"/>
    <w:p w:rsidR="0009494F" w:rsidRDefault="0009494F" w:rsidP="00D809AA"/>
    <w:p w:rsidR="00196210" w:rsidRDefault="00196210" w:rsidP="00D809AA"/>
    <w:p w:rsidR="00196210" w:rsidRDefault="00196210" w:rsidP="00D809AA"/>
    <w:p w:rsidR="00196210" w:rsidRDefault="00196210" w:rsidP="00D809AA"/>
    <w:p w:rsidR="00196210" w:rsidRDefault="00196210" w:rsidP="00D809AA"/>
    <w:p w:rsidR="0009494F" w:rsidRDefault="0009494F" w:rsidP="00D809AA"/>
    <w:p w:rsidR="00D809AA" w:rsidRPr="00681D3D" w:rsidRDefault="00681D3D" w:rsidP="00D809A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681D3D">
        <w:rPr>
          <w:noProof/>
          <w:szCs w:val="21"/>
        </w:rPr>
        <w:drawing>
          <wp:inline distT="0" distB="0" distL="0" distR="0">
            <wp:extent cx="5122452" cy="3203234"/>
            <wp:effectExtent l="19050" t="0" r="1998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562672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373" cy="3205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9AA" w:rsidRPr="00681D3D" w:rsidRDefault="0009494F" w:rsidP="00CB132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494F">
        <w:rPr>
          <w:rFonts w:ascii="Times New Roman" w:hAnsi="Times New Roman"/>
          <w:b/>
          <w:sz w:val="24"/>
          <w:szCs w:val="28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8"/>
        </w:rPr>
        <w:t>2</w:t>
      </w:r>
      <w:r w:rsidRPr="0009494F">
        <w:rPr>
          <w:rFonts w:ascii="Times New Roman" w:hAnsi="Times New Roman"/>
          <w:sz w:val="24"/>
          <w:szCs w:val="28"/>
        </w:rPr>
        <w:t xml:space="preserve"> |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 Relative abundance of bacterial communit</w:t>
      </w:r>
      <w:r w:rsidR="00600D6C">
        <w:rPr>
          <w:rFonts w:ascii="Times New Roman" w:hAnsi="Times New Roman" w:cs="Times New Roman"/>
          <w:sz w:val="24"/>
          <w:szCs w:val="24"/>
        </w:rPr>
        <w:t>ies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at 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>the phylum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 level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 in the intestine of </w:t>
      </w:r>
      <w:r w:rsidR="00600D6C">
        <w:rPr>
          <w:rFonts w:ascii="Times New Roman" w:hAnsi="Times New Roman" w:cs="Times New Roman"/>
          <w:sz w:val="24"/>
          <w:szCs w:val="24"/>
        </w:rPr>
        <w:t xml:space="preserve">the 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sea cucumber </w:t>
      </w:r>
      <w:r w:rsidR="00681D3D" w:rsidRPr="00681D3D">
        <w:rPr>
          <w:rFonts w:ascii="Times New Roman" w:hAnsi="Times New Roman"/>
          <w:i/>
          <w:sz w:val="24"/>
          <w:szCs w:val="24"/>
        </w:rPr>
        <w:t>Apostichopus</w:t>
      </w:r>
      <w:r w:rsidR="00681D3D" w:rsidRPr="00681D3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681D3D" w:rsidRPr="00681D3D">
        <w:rPr>
          <w:rFonts w:ascii="Times New Roman" w:hAnsi="Times New Roman"/>
          <w:i/>
          <w:sz w:val="24"/>
          <w:szCs w:val="24"/>
        </w:rPr>
        <w:t>japonicus</w:t>
      </w:r>
      <w:r w:rsidR="00681D3D" w:rsidRPr="00681D3D">
        <w:rPr>
          <w:rFonts w:ascii="Times New Roman" w:hAnsi="Times New Roman"/>
          <w:sz w:val="24"/>
          <w:szCs w:val="24"/>
        </w:rPr>
        <w:t xml:space="preserve"> during </w:t>
      </w:r>
      <w:r w:rsidR="00600D6C">
        <w:rPr>
          <w:rFonts w:ascii="Times New Roman" w:hAnsi="Times New Roman"/>
          <w:sz w:val="24"/>
          <w:szCs w:val="24"/>
        </w:rPr>
        <w:t xml:space="preserve">the </w:t>
      </w:r>
      <w:r w:rsidR="00681D3D" w:rsidRPr="00681D3D">
        <w:rPr>
          <w:rFonts w:ascii="Times New Roman" w:hAnsi="Times New Roman"/>
          <w:sz w:val="24"/>
          <w:szCs w:val="24"/>
        </w:rPr>
        <w:t>different regeneration</w:t>
      </w:r>
      <w:r w:rsidR="00681D3D" w:rsidRPr="00681D3D">
        <w:rPr>
          <w:rFonts w:ascii="Times New Roman" w:hAnsi="Times New Roman" w:hint="eastAsia"/>
          <w:sz w:val="24"/>
          <w:szCs w:val="24"/>
        </w:rPr>
        <w:t xml:space="preserve"> </w:t>
      </w:r>
      <w:r w:rsidR="00681D3D" w:rsidRPr="00681D3D">
        <w:rPr>
          <w:rFonts w:ascii="Times New Roman" w:hAnsi="Times New Roman"/>
          <w:sz w:val="24"/>
          <w:szCs w:val="24"/>
        </w:rPr>
        <w:t>stages</w:t>
      </w:r>
      <w:r w:rsidR="00681D3D" w:rsidRPr="00681D3D">
        <w:rPr>
          <w:rFonts w:ascii="Times New Roman" w:hAnsi="Times New Roman" w:hint="eastAsia"/>
          <w:sz w:val="24"/>
          <w:szCs w:val="24"/>
        </w:rPr>
        <w:t>.</w:t>
      </w:r>
    </w:p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Default="00D809AA" w:rsidP="00D809AA"/>
    <w:p w:rsidR="0009494F" w:rsidRDefault="0009494F" w:rsidP="00D809AA"/>
    <w:p w:rsidR="0009494F" w:rsidRDefault="0009494F" w:rsidP="00D809AA"/>
    <w:p w:rsidR="0009494F" w:rsidRDefault="0009494F" w:rsidP="00D809AA"/>
    <w:p w:rsidR="0009494F" w:rsidRPr="00681D3D" w:rsidRDefault="0009494F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FF5FB8" w:rsidRPr="00681D3D" w:rsidRDefault="00FF5FB8" w:rsidP="00D809AA"/>
    <w:p w:rsidR="00D809AA" w:rsidRPr="00681D3D" w:rsidRDefault="00681D3D" w:rsidP="00D809AA">
      <w:r w:rsidRPr="00681D3D">
        <w:rPr>
          <w:rFonts w:hint="eastAsia"/>
          <w:noProof/>
        </w:rPr>
        <w:drawing>
          <wp:inline distT="0" distB="0" distL="0" distR="0">
            <wp:extent cx="5274310" cy="2674689"/>
            <wp:effectExtent l="19050" t="0" r="254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02768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4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9AA" w:rsidRPr="00681D3D" w:rsidRDefault="0009494F" w:rsidP="00CB132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494F">
        <w:rPr>
          <w:rFonts w:ascii="Times New Roman" w:hAnsi="Times New Roman"/>
          <w:b/>
          <w:sz w:val="24"/>
          <w:szCs w:val="28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8"/>
        </w:rPr>
        <w:t>3</w:t>
      </w:r>
      <w:r w:rsidRPr="0009494F">
        <w:rPr>
          <w:rFonts w:ascii="Times New Roman" w:hAnsi="Times New Roman"/>
          <w:sz w:val="24"/>
          <w:szCs w:val="28"/>
        </w:rPr>
        <w:t xml:space="preserve"> |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 Relative abundance of bacterial communit</w:t>
      </w:r>
      <w:r w:rsidR="00600D6C">
        <w:rPr>
          <w:rFonts w:ascii="Times New Roman" w:hAnsi="Times New Roman" w:cs="Times New Roman"/>
          <w:sz w:val="24"/>
          <w:szCs w:val="24"/>
        </w:rPr>
        <w:t>ies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 at 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>the order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 level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 in the intestine of </w:t>
      </w:r>
      <w:r w:rsidR="00600D6C">
        <w:rPr>
          <w:rFonts w:ascii="Times New Roman" w:hAnsi="Times New Roman" w:cs="Times New Roman"/>
          <w:sz w:val="24"/>
          <w:szCs w:val="24"/>
        </w:rPr>
        <w:t xml:space="preserve">the 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 xml:space="preserve">sea cucumber </w:t>
      </w:r>
      <w:r w:rsidR="00681D3D" w:rsidRPr="00681D3D">
        <w:rPr>
          <w:rFonts w:ascii="Times New Roman" w:hAnsi="Times New Roman"/>
          <w:i/>
          <w:sz w:val="24"/>
          <w:szCs w:val="24"/>
        </w:rPr>
        <w:t>Apostichopus</w:t>
      </w:r>
      <w:r w:rsidR="00681D3D" w:rsidRPr="00681D3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681D3D" w:rsidRPr="00681D3D">
        <w:rPr>
          <w:rFonts w:ascii="Times New Roman" w:hAnsi="Times New Roman"/>
          <w:i/>
          <w:sz w:val="24"/>
          <w:szCs w:val="24"/>
        </w:rPr>
        <w:t>japonicus</w:t>
      </w:r>
      <w:r w:rsidR="00681D3D" w:rsidRPr="00681D3D">
        <w:rPr>
          <w:rFonts w:ascii="Times New Roman" w:hAnsi="Times New Roman"/>
          <w:sz w:val="24"/>
          <w:szCs w:val="24"/>
        </w:rPr>
        <w:t xml:space="preserve"> during </w:t>
      </w:r>
      <w:r w:rsidR="00600D6C">
        <w:rPr>
          <w:rFonts w:ascii="Times New Roman" w:hAnsi="Times New Roman"/>
          <w:sz w:val="24"/>
          <w:szCs w:val="24"/>
        </w:rPr>
        <w:t xml:space="preserve">the </w:t>
      </w:r>
      <w:r w:rsidR="00681D3D" w:rsidRPr="00681D3D">
        <w:rPr>
          <w:rFonts w:ascii="Times New Roman" w:hAnsi="Times New Roman"/>
          <w:sz w:val="24"/>
          <w:szCs w:val="24"/>
        </w:rPr>
        <w:t>different regeneration</w:t>
      </w:r>
      <w:r w:rsidR="00681D3D" w:rsidRPr="00681D3D">
        <w:rPr>
          <w:rFonts w:ascii="Times New Roman" w:hAnsi="Times New Roman" w:hint="eastAsia"/>
          <w:sz w:val="24"/>
          <w:szCs w:val="24"/>
        </w:rPr>
        <w:t xml:space="preserve"> </w:t>
      </w:r>
      <w:r w:rsidR="00681D3D" w:rsidRPr="00681D3D">
        <w:rPr>
          <w:rFonts w:ascii="Times New Roman" w:hAnsi="Times New Roman"/>
          <w:sz w:val="24"/>
          <w:szCs w:val="24"/>
        </w:rPr>
        <w:t>stages</w:t>
      </w:r>
      <w:r w:rsidR="00681D3D" w:rsidRPr="00681D3D">
        <w:rPr>
          <w:rFonts w:ascii="Times New Roman" w:hAnsi="Times New Roman" w:hint="eastAsia"/>
          <w:sz w:val="24"/>
          <w:szCs w:val="24"/>
        </w:rPr>
        <w:t>.</w:t>
      </w:r>
    </w:p>
    <w:p w:rsidR="00D809AA" w:rsidRPr="00681D3D" w:rsidRDefault="00D809AA" w:rsidP="00D809AA"/>
    <w:p w:rsidR="00D809AA" w:rsidRPr="00681D3D" w:rsidRDefault="00D809AA" w:rsidP="00D809AA"/>
    <w:p w:rsidR="00D809AA" w:rsidRPr="006160E9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FF5FB8" w:rsidRDefault="00FF5FB8" w:rsidP="00D809AA"/>
    <w:p w:rsidR="0009494F" w:rsidRDefault="0009494F" w:rsidP="00D809AA"/>
    <w:p w:rsidR="0009494F" w:rsidRDefault="0009494F" w:rsidP="00D809AA"/>
    <w:p w:rsidR="0009494F" w:rsidRPr="00681D3D" w:rsidRDefault="0009494F" w:rsidP="00D809AA"/>
    <w:p w:rsidR="00D809AA" w:rsidRPr="00681D3D" w:rsidRDefault="00681D3D" w:rsidP="00D809AA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  <w:r w:rsidRPr="00681D3D">
        <w:rPr>
          <w:noProof/>
          <w:szCs w:val="24"/>
        </w:rPr>
        <w:drawing>
          <wp:inline distT="0" distB="0" distL="0" distR="0">
            <wp:extent cx="5274310" cy="4111099"/>
            <wp:effectExtent l="19050" t="0" r="2540" b="0"/>
            <wp:docPr id="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35892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1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9AA" w:rsidRPr="00681D3D" w:rsidRDefault="00D809AA" w:rsidP="00D809AA">
      <w:pPr>
        <w:spacing w:line="360" w:lineRule="auto"/>
        <w:jc w:val="center"/>
        <w:rPr>
          <w:rFonts w:ascii="Times New Roman" w:hAnsi="Times New Roman"/>
          <w:sz w:val="24"/>
          <w:szCs w:val="28"/>
        </w:rPr>
      </w:pPr>
    </w:p>
    <w:p w:rsidR="00D809AA" w:rsidRPr="00681D3D" w:rsidRDefault="0009494F" w:rsidP="00CB132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9494F">
        <w:rPr>
          <w:rFonts w:ascii="Times New Roman" w:hAnsi="Times New Roman"/>
          <w:b/>
          <w:sz w:val="24"/>
          <w:szCs w:val="28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8"/>
        </w:rPr>
        <w:t>4</w:t>
      </w:r>
      <w:r w:rsidRPr="0009494F">
        <w:rPr>
          <w:rFonts w:ascii="Times New Roman" w:hAnsi="Times New Roman"/>
          <w:sz w:val="24"/>
          <w:szCs w:val="28"/>
        </w:rPr>
        <w:t xml:space="preserve"> |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/>
          <w:sz w:val="24"/>
          <w:szCs w:val="28"/>
        </w:rPr>
        <w:t>KEGG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 </w:t>
      </w:r>
      <w:r w:rsidR="00681D3D" w:rsidRPr="00681D3D">
        <w:rPr>
          <w:rFonts w:ascii="Times New Roman" w:hAnsi="Times New Roman" w:cs="Times New Roman" w:hint="eastAsia"/>
          <w:sz w:val="24"/>
          <w:szCs w:val="24"/>
        </w:rPr>
        <w:t>analysis of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 </w:t>
      </w:r>
      <w:r w:rsidR="00681D3D" w:rsidRPr="00681D3D">
        <w:rPr>
          <w:rFonts w:ascii="Times New Roman" w:hAnsi="Times New Roman" w:hint="eastAsia"/>
          <w:sz w:val="24"/>
          <w:szCs w:val="28"/>
        </w:rPr>
        <w:t>intestinal microbiota during</w:t>
      </w:r>
      <w:r w:rsidR="00681D3D" w:rsidRPr="00681D3D">
        <w:rPr>
          <w:rFonts w:ascii="Times New Roman" w:hAnsi="Times New Roman"/>
          <w:sz w:val="24"/>
          <w:szCs w:val="28"/>
        </w:rPr>
        <w:t xml:space="preserve"> </w:t>
      </w:r>
      <w:r w:rsidR="00600D6C">
        <w:rPr>
          <w:rFonts w:ascii="Times New Roman" w:hAnsi="Times New Roman"/>
          <w:sz w:val="24"/>
          <w:szCs w:val="28"/>
        </w:rPr>
        <w:t xml:space="preserve">the </w:t>
      </w:r>
      <w:r w:rsidR="00681D3D" w:rsidRPr="00681D3D">
        <w:rPr>
          <w:rFonts w:ascii="Times New Roman" w:hAnsi="Times New Roman"/>
          <w:sz w:val="24"/>
          <w:szCs w:val="28"/>
        </w:rPr>
        <w:t>different regeneration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/>
          <w:sz w:val="24"/>
          <w:szCs w:val="28"/>
        </w:rPr>
        <w:t>stages.</w:t>
      </w:r>
    </w:p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Default="00D809AA" w:rsidP="00D809AA"/>
    <w:p w:rsidR="0009494F" w:rsidRDefault="0009494F" w:rsidP="00D809AA"/>
    <w:p w:rsidR="0009494F" w:rsidRDefault="0009494F" w:rsidP="00D809AA"/>
    <w:p w:rsidR="0009494F" w:rsidRPr="00681D3D" w:rsidRDefault="0009494F" w:rsidP="00D809AA"/>
    <w:p w:rsidR="00D809AA" w:rsidRPr="00681D3D" w:rsidRDefault="00D809AA" w:rsidP="00D809AA"/>
    <w:p w:rsidR="00D809AA" w:rsidRPr="00681D3D" w:rsidRDefault="00681D3D" w:rsidP="00D809AA">
      <w:r w:rsidRPr="00681D3D">
        <w:rPr>
          <w:rFonts w:hint="eastAsia"/>
          <w:noProof/>
        </w:rPr>
        <w:drawing>
          <wp:inline distT="0" distB="0" distL="0" distR="0">
            <wp:extent cx="5274310" cy="3420780"/>
            <wp:effectExtent l="19050" t="0" r="2540" b="0"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849088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0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9AA" w:rsidRPr="00681D3D" w:rsidRDefault="0009494F" w:rsidP="00CB132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9494F">
        <w:rPr>
          <w:rFonts w:ascii="Times New Roman" w:hAnsi="Times New Roman"/>
          <w:b/>
          <w:sz w:val="24"/>
          <w:szCs w:val="28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8"/>
        </w:rPr>
        <w:t>5</w:t>
      </w:r>
      <w:r w:rsidRPr="0009494F">
        <w:rPr>
          <w:rFonts w:ascii="Times New Roman" w:hAnsi="Times New Roman"/>
          <w:sz w:val="24"/>
          <w:szCs w:val="28"/>
        </w:rPr>
        <w:t xml:space="preserve"> |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 w:cs="Times New Roman"/>
          <w:sz w:val="24"/>
          <w:szCs w:val="24"/>
        </w:rPr>
        <w:t>Comparison of eggNOG functional profiles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of </w:t>
      </w:r>
      <w:r w:rsidR="0030495E">
        <w:rPr>
          <w:rFonts w:ascii="Times New Roman" w:hAnsi="Times New Roman" w:hint="eastAsia"/>
          <w:sz w:val="24"/>
          <w:szCs w:val="28"/>
        </w:rPr>
        <w:t xml:space="preserve">the </w:t>
      </w:r>
      <w:r w:rsidR="00681D3D" w:rsidRPr="00681D3D">
        <w:rPr>
          <w:rFonts w:ascii="Times New Roman" w:hAnsi="Times New Roman" w:hint="eastAsia"/>
          <w:sz w:val="24"/>
          <w:szCs w:val="28"/>
        </w:rPr>
        <w:t>intestinal microbiota during</w:t>
      </w:r>
      <w:r w:rsidR="00681D3D" w:rsidRPr="00681D3D">
        <w:rPr>
          <w:rFonts w:ascii="Times New Roman" w:hAnsi="Times New Roman"/>
          <w:sz w:val="24"/>
          <w:szCs w:val="28"/>
        </w:rPr>
        <w:t xml:space="preserve"> </w:t>
      </w:r>
      <w:r w:rsidR="00600D6C">
        <w:rPr>
          <w:rFonts w:ascii="Times New Roman" w:hAnsi="Times New Roman"/>
          <w:sz w:val="24"/>
          <w:szCs w:val="28"/>
        </w:rPr>
        <w:t xml:space="preserve">the </w:t>
      </w:r>
      <w:r w:rsidR="00681D3D" w:rsidRPr="00681D3D">
        <w:rPr>
          <w:rFonts w:ascii="Times New Roman" w:hAnsi="Times New Roman"/>
          <w:sz w:val="24"/>
          <w:szCs w:val="28"/>
        </w:rPr>
        <w:t>different regeneration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/>
          <w:sz w:val="24"/>
          <w:szCs w:val="28"/>
        </w:rPr>
        <w:t>stages.</w:t>
      </w: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>
      <w:pPr>
        <w:rPr>
          <w:rFonts w:ascii="Times New Roman" w:hAnsi="Times New Roman" w:cs="Times New Roman"/>
          <w:sz w:val="24"/>
          <w:szCs w:val="24"/>
        </w:rPr>
      </w:pPr>
    </w:p>
    <w:p w:rsidR="00D809AA" w:rsidRPr="00681D3D" w:rsidRDefault="00D809AA" w:rsidP="00D809AA"/>
    <w:p w:rsidR="00D809AA" w:rsidRPr="00681D3D" w:rsidRDefault="00D809AA" w:rsidP="00D809AA"/>
    <w:p w:rsidR="00D809AA" w:rsidRPr="00681D3D" w:rsidRDefault="00D809AA" w:rsidP="00D809AA"/>
    <w:p w:rsidR="00D809AA" w:rsidRDefault="00D809AA" w:rsidP="00D809AA"/>
    <w:p w:rsidR="0009494F" w:rsidRDefault="0009494F" w:rsidP="00D809AA"/>
    <w:p w:rsidR="0009494F" w:rsidRDefault="0009494F" w:rsidP="00D809AA"/>
    <w:p w:rsidR="0009494F" w:rsidRDefault="0009494F" w:rsidP="00D809AA"/>
    <w:p w:rsidR="0009494F" w:rsidRPr="00681D3D" w:rsidRDefault="0009494F" w:rsidP="00D809AA"/>
    <w:p w:rsidR="00D809AA" w:rsidRPr="00681D3D" w:rsidRDefault="00681D3D" w:rsidP="00D809AA">
      <w:r w:rsidRPr="00681D3D">
        <w:rPr>
          <w:noProof/>
        </w:rPr>
        <w:drawing>
          <wp:inline distT="0" distB="0" distL="0" distR="0">
            <wp:extent cx="5274310" cy="3449459"/>
            <wp:effectExtent l="19050" t="0" r="254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334281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94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9AA" w:rsidRPr="00681D3D" w:rsidRDefault="0009494F" w:rsidP="00CB132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9494F">
        <w:rPr>
          <w:rFonts w:ascii="Times New Roman" w:hAnsi="Times New Roman"/>
          <w:b/>
          <w:sz w:val="24"/>
          <w:szCs w:val="28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8"/>
        </w:rPr>
        <w:t>6</w:t>
      </w:r>
      <w:r w:rsidRPr="0009494F">
        <w:rPr>
          <w:rFonts w:ascii="Times New Roman" w:hAnsi="Times New Roman"/>
          <w:sz w:val="24"/>
          <w:szCs w:val="28"/>
        </w:rPr>
        <w:t xml:space="preserve"> |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600D6C">
        <w:rPr>
          <w:rFonts w:ascii="Times New Roman" w:hAnsi="Times New Roman" w:cs="Times New Roman"/>
          <w:sz w:val="24"/>
          <w:szCs w:val="24"/>
        </w:rPr>
        <w:t xml:space="preserve">the </w:t>
      </w:r>
      <w:r w:rsidR="00681D3D" w:rsidRPr="00681D3D">
        <w:rPr>
          <w:rFonts w:ascii="Times New Roman" w:hAnsi="Times New Roman"/>
          <w:sz w:val="24"/>
          <w:szCs w:val="28"/>
        </w:rPr>
        <w:t>KEGG</w:t>
      </w:r>
      <w:r w:rsidR="00681D3D" w:rsidRPr="00681D3D">
        <w:rPr>
          <w:rFonts w:ascii="Times New Roman" w:hAnsi="Times New Roman" w:cs="Times New Roman"/>
          <w:sz w:val="24"/>
          <w:szCs w:val="24"/>
        </w:rPr>
        <w:t xml:space="preserve"> functional profiles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of </w:t>
      </w:r>
      <w:r w:rsidR="0030495E">
        <w:rPr>
          <w:rFonts w:ascii="Times New Roman" w:hAnsi="Times New Roman" w:hint="eastAsia"/>
          <w:sz w:val="24"/>
          <w:szCs w:val="28"/>
        </w:rPr>
        <w:t xml:space="preserve">the </w:t>
      </w:r>
      <w:r w:rsidR="00681D3D" w:rsidRPr="00681D3D">
        <w:rPr>
          <w:rFonts w:ascii="Times New Roman" w:hAnsi="Times New Roman" w:hint="eastAsia"/>
          <w:sz w:val="24"/>
          <w:szCs w:val="28"/>
        </w:rPr>
        <w:t>intestinal microbiota during</w:t>
      </w:r>
      <w:r w:rsidR="00681D3D" w:rsidRPr="00681D3D">
        <w:rPr>
          <w:rFonts w:ascii="Times New Roman" w:hAnsi="Times New Roman"/>
          <w:sz w:val="24"/>
          <w:szCs w:val="28"/>
        </w:rPr>
        <w:t xml:space="preserve"> </w:t>
      </w:r>
      <w:r w:rsidR="00600D6C">
        <w:rPr>
          <w:rFonts w:ascii="Times New Roman" w:hAnsi="Times New Roman"/>
          <w:sz w:val="24"/>
          <w:szCs w:val="28"/>
        </w:rPr>
        <w:t xml:space="preserve">the </w:t>
      </w:r>
      <w:r w:rsidR="00681D3D" w:rsidRPr="00681D3D">
        <w:rPr>
          <w:rFonts w:ascii="Times New Roman" w:hAnsi="Times New Roman"/>
          <w:sz w:val="24"/>
          <w:szCs w:val="28"/>
        </w:rPr>
        <w:t>different regeneration</w:t>
      </w:r>
      <w:r w:rsidR="00681D3D" w:rsidRPr="00681D3D">
        <w:rPr>
          <w:rFonts w:ascii="Times New Roman" w:hAnsi="Times New Roman" w:hint="eastAsia"/>
          <w:sz w:val="24"/>
          <w:szCs w:val="28"/>
        </w:rPr>
        <w:t xml:space="preserve"> </w:t>
      </w:r>
      <w:r w:rsidR="00681D3D" w:rsidRPr="00681D3D">
        <w:rPr>
          <w:rFonts w:ascii="Times New Roman" w:hAnsi="Times New Roman"/>
          <w:sz w:val="24"/>
          <w:szCs w:val="28"/>
        </w:rPr>
        <w:t>stages.</w:t>
      </w:r>
    </w:p>
    <w:p w:rsidR="00D809AA" w:rsidRDefault="00D809AA" w:rsidP="00444C5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09494F" w:rsidRDefault="0009494F" w:rsidP="00444C5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09494F" w:rsidRDefault="0009494F" w:rsidP="00444C5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09494F" w:rsidRDefault="0009494F" w:rsidP="00444C5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09494F" w:rsidRDefault="0009494F" w:rsidP="00444C5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09494F" w:rsidRDefault="0009494F" w:rsidP="00444C5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09494F" w:rsidRPr="00D0161E" w:rsidRDefault="0009494F" w:rsidP="0009494F"/>
    <w:sectPr w:rsidR="0009494F" w:rsidRPr="00D0161E" w:rsidSect="00C44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E04242E" w15:done="0"/>
  <w15:commentEx w15:paraId="1F5DDCD1" w15:done="0"/>
  <w15:commentEx w15:paraId="04B4B085" w15:done="0"/>
  <w15:commentEx w15:paraId="16466B02" w15:done="0"/>
  <w15:commentEx w15:paraId="5A1C8BEB" w15:done="0"/>
  <w15:commentEx w15:paraId="245CB7FE" w15:done="0"/>
  <w15:commentEx w15:paraId="10ACDDC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04242E" w16cid:durableId="201E9BEE"/>
  <w16cid:commentId w16cid:paraId="1F5DDCD1" w16cid:durableId="201EC4CB"/>
  <w16cid:commentId w16cid:paraId="04B4B085" w16cid:durableId="201EB4B8"/>
  <w16cid:commentId w16cid:paraId="16466B02" w16cid:durableId="2020E832"/>
  <w16cid:commentId w16cid:paraId="5A1C8BEB" w16cid:durableId="2020EEB6"/>
  <w16cid:commentId w16cid:paraId="245CB7FE" w16cid:durableId="201EC1D3"/>
  <w16cid:commentId w16cid:paraId="10ACDDC0" w16cid:durableId="201EC29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6824" w:rsidRDefault="00BF6824" w:rsidP="004F4409">
      <w:r>
        <w:separator/>
      </w:r>
    </w:p>
  </w:endnote>
  <w:endnote w:type="continuationSeparator" w:id="1">
    <w:p w:rsidR="00BF6824" w:rsidRDefault="00BF6824" w:rsidP="004F44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6824" w:rsidRDefault="00BF6824" w:rsidP="004F4409">
      <w:r>
        <w:separator/>
      </w:r>
    </w:p>
  </w:footnote>
  <w:footnote w:type="continuationSeparator" w:id="1">
    <w:p w:rsidR="00BF6824" w:rsidRDefault="00BF6824" w:rsidP="004F44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zedsxt22eft1exe9ovpadbrrftwsdxdvar&quot;&gt;My EndNote Library&lt;record-ids&gt;&lt;item&gt;143&lt;/item&gt;&lt;item&gt;342&lt;/item&gt;&lt;item&gt;360&lt;/item&gt;&lt;item&gt;361&lt;/item&gt;&lt;item&gt;362&lt;/item&gt;&lt;item&gt;397&lt;/item&gt;&lt;item&gt;398&lt;/item&gt;&lt;item&gt;399&lt;/item&gt;&lt;item&gt;401&lt;/item&gt;&lt;item&gt;402&lt;/item&gt;&lt;item&gt;403&lt;/item&gt;&lt;item&gt;404&lt;/item&gt;&lt;item&gt;406&lt;/item&gt;&lt;item&gt;408&lt;/item&gt;&lt;item&gt;409&lt;/item&gt;&lt;item&gt;412&lt;/item&gt;&lt;item&gt;413&lt;/item&gt;&lt;item&gt;414&lt;/item&gt;&lt;item&gt;416&lt;/item&gt;&lt;item&gt;417&lt;/item&gt;&lt;item&gt;418&lt;/item&gt;&lt;item&gt;419&lt;/item&gt;&lt;item&gt;420&lt;/item&gt;&lt;item&gt;421&lt;/item&gt;&lt;item&gt;423&lt;/item&gt;&lt;item&gt;424&lt;/item&gt;&lt;item&gt;426&lt;/item&gt;&lt;item&gt;432&lt;/item&gt;&lt;item&gt;433&lt;/item&gt;&lt;item&gt;435&lt;/item&gt;&lt;item&gt;436&lt;/item&gt;&lt;item&gt;437&lt;/item&gt;&lt;item&gt;438&lt;/item&gt;&lt;item&gt;440&lt;/item&gt;&lt;item&gt;441&lt;/item&gt;&lt;item&gt;442&lt;/item&gt;&lt;item&gt;444&lt;/item&gt;&lt;item&gt;445&lt;/item&gt;&lt;item&gt;447&lt;/item&gt;&lt;item&gt;448&lt;/item&gt;&lt;item&gt;449&lt;/item&gt;&lt;item&gt;450&lt;/item&gt;&lt;item&gt;451&lt;/item&gt;&lt;item&gt;452&lt;/item&gt;&lt;item&gt;453&lt;/item&gt;&lt;item&gt;454&lt;/item&gt;&lt;item&gt;456&lt;/item&gt;&lt;item&gt;457&lt;/item&gt;&lt;item&gt;458&lt;/item&gt;&lt;item&gt;459&lt;/item&gt;&lt;item&gt;461&lt;/item&gt;&lt;item&gt;465&lt;/item&gt;&lt;item&gt;466&lt;/item&gt;&lt;/record-ids&gt;&lt;/item&gt;&lt;/Libraries&gt;"/>
    <w:docVar w:name="MachineID" w:val="207|207|197|185|203|197|199|187|197|190|189|197|200|186|197|186|189|"/>
    <w:docVar w:name="Username" w:val="Quality Control Editor"/>
  </w:docVars>
  <w:rsids>
    <w:rsidRoot w:val="00922C51"/>
    <w:rsid w:val="00000295"/>
    <w:rsid w:val="00001348"/>
    <w:rsid w:val="00002F82"/>
    <w:rsid w:val="000035E0"/>
    <w:rsid w:val="00004305"/>
    <w:rsid w:val="00004E49"/>
    <w:rsid w:val="00007B83"/>
    <w:rsid w:val="00010CB9"/>
    <w:rsid w:val="00013FD4"/>
    <w:rsid w:val="00014827"/>
    <w:rsid w:val="00017DA4"/>
    <w:rsid w:val="00024B09"/>
    <w:rsid w:val="00025CC8"/>
    <w:rsid w:val="000274BC"/>
    <w:rsid w:val="000319B9"/>
    <w:rsid w:val="00034EB5"/>
    <w:rsid w:val="000359FD"/>
    <w:rsid w:val="0003697D"/>
    <w:rsid w:val="00037F6B"/>
    <w:rsid w:val="000426BA"/>
    <w:rsid w:val="00042FC1"/>
    <w:rsid w:val="00047322"/>
    <w:rsid w:val="00052361"/>
    <w:rsid w:val="000540DA"/>
    <w:rsid w:val="00057400"/>
    <w:rsid w:val="000613F6"/>
    <w:rsid w:val="00063002"/>
    <w:rsid w:val="0006660F"/>
    <w:rsid w:val="00067EAC"/>
    <w:rsid w:val="00070ACF"/>
    <w:rsid w:val="00073428"/>
    <w:rsid w:val="00073C85"/>
    <w:rsid w:val="000754A1"/>
    <w:rsid w:val="00081A11"/>
    <w:rsid w:val="000823F4"/>
    <w:rsid w:val="000847FE"/>
    <w:rsid w:val="000914EF"/>
    <w:rsid w:val="000917D3"/>
    <w:rsid w:val="0009494F"/>
    <w:rsid w:val="000953FD"/>
    <w:rsid w:val="00096ED4"/>
    <w:rsid w:val="000A097E"/>
    <w:rsid w:val="000A296C"/>
    <w:rsid w:val="000B0758"/>
    <w:rsid w:val="000B1B85"/>
    <w:rsid w:val="000B3EAF"/>
    <w:rsid w:val="000B6CFF"/>
    <w:rsid w:val="000C459F"/>
    <w:rsid w:val="000C7C5C"/>
    <w:rsid w:val="000D18A4"/>
    <w:rsid w:val="000D2457"/>
    <w:rsid w:val="000D289B"/>
    <w:rsid w:val="000E18A1"/>
    <w:rsid w:val="000E2831"/>
    <w:rsid w:val="000E30E1"/>
    <w:rsid w:val="000E428E"/>
    <w:rsid w:val="000E7216"/>
    <w:rsid w:val="000F08F6"/>
    <w:rsid w:val="000F25DF"/>
    <w:rsid w:val="000F4CEA"/>
    <w:rsid w:val="000F544B"/>
    <w:rsid w:val="000F63ED"/>
    <w:rsid w:val="000F7B8D"/>
    <w:rsid w:val="00100ED2"/>
    <w:rsid w:val="001026A6"/>
    <w:rsid w:val="00102E4C"/>
    <w:rsid w:val="00105697"/>
    <w:rsid w:val="00105CD1"/>
    <w:rsid w:val="00105D52"/>
    <w:rsid w:val="0010681F"/>
    <w:rsid w:val="0010695D"/>
    <w:rsid w:val="00110A4E"/>
    <w:rsid w:val="00111CC8"/>
    <w:rsid w:val="0011463B"/>
    <w:rsid w:val="00121E27"/>
    <w:rsid w:val="0012508E"/>
    <w:rsid w:val="00125ABE"/>
    <w:rsid w:val="00126040"/>
    <w:rsid w:val="001271E5"/>
    <w:rsid w:val="00127BED"/>
    <w:rsid w:val="00131102"/>
    <w:rsid w:val="001313EA"/>
    <w:rsid w:val="001325B2"/>
    <w:rsid w:val="001342B6"/>
    <w:rsid w:val="00134932"/>
    <w:rsid w:val="0013697B"/>
    <w:rsid w:val="00140D94"/>
    <w:rsid w:val="001422D8"/>
    <w:rsid w:val="00144E28"/>
    <w:rsid w:val="00146E73"/>
    <w:rsid w:val="00150DB6"/>
    <w:rsid w:val="00151E2F"/>
    <w:rsid w:val="001548F0"/>
    <w:rsid w:val="00154B38"/>
    <w:rsid w:val="001551EF"/>
    <w:rsid w:val="001558AC"/>
    <w:rsid w:val="00156CE8"/>
    <w:rsid w:val="00160D75"/>
    <w:rsid w:val="00161AD8"/>
    <w:rsid w:val="001623DE"/>
    <w:rsid w:val="001643B7"/>
    <w:rsid w:val="001649B2"/>
    <w:rsid w:val="00164E45"/>
    <w:rsid w:val="001660D2"/>
    <w:rsid w:val="001674C5"/>
    <w:rsid w:val="001713C8"/>
    <w:rsid w:val="00171ED5"/>
    <w:rsid w:val="001728B2"/>
    <w:rsid w:val="00177689"/>
    <w:rsid w:val="0017796D"/>
    <w:rsid w:val="00181E56"/>
    <w:rsid w:val="001822DA"/>
    <w:rsid w:val="001826E2"/>
    <w:rsid w:val="00183B78"/>
    <w:rsid w:val="00184D76"/>
    <w:rsid w:val="001863B7"/>
    <w:rsid w:val="0018645D"/>
    <w:rsid w:val="00190EE9"/>
    <w:rsid w:val="00191220"/>
    <w:rsid w:val="00191E4D"/>
    <w:rsid w:val="00192706"/>
    <w:rsid w:val="001928E0"/>
    <w:rsid w:val="00192D70"/>
    <w:rsid w:val="00193F75"/>
    <w:rsid w:val="001946A6"/>
    <w:rsid w:val="00195C4F"/>
    <w:rsid w:val="00196210"/>
    <w:rsid w:val="00196DC5"/>
    <w:rsid w:val="001A0428"/>
    <w:rsid w:val="001A167F"/>
    <w:rsid w:val="001A32B2"/>
    <w:rsid w:val="001A34DF"/>
    <w:rsid w:val="001A5879"/>
    <w:rsid w:val="001B0C9D"/>
    <w:rsid w:val="001B66EA"/>
    <w:rsid w:val="001B6F33"/>
    <w:rsid w:val="001C27B8"/>
    <w:rsid w:val="001C7595"/>
    <w:rsid w:val="001C75AE"/>
    <w:rsid w:val="001D2A2A"/>
    <w:rsid w:val="001D3337"/>
    <w:rsid w:val="001D34B4"/>
    <w:rsid w:val="001D3785"/>
    <w:rsid w:val="001D6CA6"/>
    <w:rsid w:val="001D79CC"/>
    <w:rsid w:val="001E08D8"/>
    <w:rsid w:val="001E0E35"/>
    <w:rsid w:val="001E1AC7"/>
    <w:rsid w:val="001E24EB"/>
    <w:rsid w:val="001E4D3D"/>
    <w:rsid w:val="001F2DD0"/>
    <w:rsid w:val="001F4A78"/>
    <w:rsid w:val="001F5601"/>
    <w:rsid w:val="001F5DA0"/>
    <w:rsid w:val="001F7FCD"/>
    <w:rsid w:val="002015FF"/>
    <w:rsid w:val="00204BC0"/>
    <w:rsid w:val="00205C74"/>
    <w:rsid w:val="0020636B"/>
    <w:rsid w:val="002069B5"/>
    <w:rsid w:val="00206E61"/>
    <w:rsid w:val="00207478"/>
    <w:rsid w:val="00211D15"/>
    <w:rsid w:val="0021336B"/>
    <w:rsid w:val="00213617"/>
    <w:rsid w:val="0021516F"/>
    <w:rsid w:val="002205B4"/>
    <w:rsid w:val="00222CC7"/>
    <w:rsid w:val="00223931"/>
    <w:rsid w:val="00224BA2"/>
    <w:rsid w:val="00225EBC"/>
    <w:rsid w:val="0023231C"/>
    <w:rsid w:val="002332D0"/>
    <w:rsid w:val="0023757D"/>
    <w:rsid w:val="002379F8"/>
    <w:rsid w:val="00243C00"/>
    <w:rsid w:val="00243DBA"/>
    <w:rsid w:val="0024708C"/>
    <w:rsid w:val="00250B61"/>
    <w:rsid w:val="002535CC"/>
    <w:rsid w:val="00253B41"/>
    <w:rsid w:val="00256225"/>
    <w:rsid w:val="00257F4D"/>
    <w:rsid w:val="002630C1"/>
    <w:rsid w:val="00264E3A"/>
    <w:rsid w:val="00266F41"/>
    <w:rsid w:val="002674B2"/>
    <w:rsid w:val="0027351D"/>
    <w:rsid w:val="00276240"/>
    <w:rsid w:val="002772CC"/>
    <w:rsid w:val="00280A80"/>
    <w:rsid w:val="00281831"/>
    <w:rsid w:val="0028479D"/>
    <w:rsid w:val="002865A3"/>
    <w:rsid w:val="0028729B"/>
    <w:rsid w:val="00287988"/>
    <w:rsid w:val="002923C7"/>
    <w:rsid w:val="002956C1"/>
    <w:rsid w:val="00296F9F"/>
    <w:rsid w:val="002A0478"/>
    <w:rsid w:val="002A4084"/>
    <w:rsid w:val="002A5DE5"/>
    <w:rsid w:val="002B0509"/>
    <w:rsid w:val="002B1B14"/>
    <w:rsid w:val="002B1C04"/>
    <w:rsid w:val="002B3718"/>
    <w:rsid w:val="002B4AE2"/>
    <w:rsid w:val="002B5438"/>
    <w:rsid w:val="002B54D6"/>
    <w:rsid w:val="002B7CF2"/>
    <w:rsid w:val="002C09A4"/>
    <w:rsid w:val="002C43D4"/>
    <w:rsid w:val="002D19B3"/>
    <w:rsid w:val="002D219F"/>
    <w:rsid w:val="002E09B1"/>
    <w:rsid w:val="002E2399"/>
    <w:rsid w:val="002E4C56"/>
    <w:rsid w:val="002F1215"/>
    <w:rsid w:val="002F2C93"/>
    <w:rsid w:val="002F34DE"/>
    <w:rsid w:val="002F41F9"/>
    <w:rsid w:val="002F78CB"/>
    <w:rsid w:val="00303EC4"/>
    <w:rsid w:val="0030495E"/>
    <w:rsid w:val="003056C6"/>
    <w:rsid w:val="0030618E"/>
    <w:rsid w:val="00311A71"/>
    <w:rsid w:val="0031264B"/>
    <w:rsid w:val="00314AAA"/>
    <w:rsid w:val="003177B6"/>
    <w:rsid w:val="003201FE"/>
    <w:rsid w:val="0032029C"/>
    <w:rsid w:val="00321CB5"/>
    <w:rsid w:val="003248B6"/>
    <w:rsid w:val="003279C8"/>
    <w:rsid w:val="00336BE8"/>
    <w:rsid w:val="00337414"/>
    <w:rsid w:val="003376B5"/>
    <w:rsid w:val="00340647"/>
    <w:rsid w:val="00340770"/>
    <w:rsid w:val="00342A19"/>
    <w:rsid w:val="00347428"/>
    <w:rsid w:val="003516B8"/>
    <w:rsid w:val="00353597"/>
    <w:rsid w:val="0035386B"/>
    <w:rsid w:val="00354E7D"/>
    <w:rsid w:val="00357F8D"/>
    <w:rsid w:val="00364793"/>
    <w:rsid w:val="00374D8A"/>
    <w:rsid w:val="00376002"/>
    <w:rsid w:val="0037632C"/>
    <w:rsid w:val="003866F0"/>
    <w:rsid w:val="00394E84"/>
    <w:rsid w:val="003A26E5"/>
    <w:rsid w:val="003A2F38"/>
    <w:rsid w:val="003A44AF"/>
    <w:rsid w:val="003A5427"/>
    <w:rsid w:val="003A5C05"/>
    <w:rsid w:val="003A799A"/>
    <w:rsid w:val="003B0D49"/>
    <w:rsid w:val="003B1F53"/>
    <w:rsid w:val="003B575C"/>
    <w:rsid w:val="003B6001"/>
    <w:rsid w:val="003B6755"/>
    <w:rsid w:val="003C1424"/>
    <w:rsid w:val="003C54D6"/>
    <w:rsid w:val="003D0834"/>
    <w:rsid w:val="003D1920"/>
    <w:rsid w:val="003D3310"/>
    <w:rsid w:val="003D4AA9"/>
    <w:rsid w:val="003D4E12"/>
    <w:rsid w:val="003D5D8D"/>
    <w:rsid w:val="003D6543"/>
    <w:rsid w:val="003D7C67"/>
    <w:rsid w:val="003E237A"/>
    <w:rsid w:val="003E2C9A"/>
    <w:rsid w:val="003E4AB9"/>
    <w:rsid w:val="003E4F82"/>
    <w:rsid w:val="003E685F"/>
    <w:rsid w:val="003F08C1"/>
    <w:rsid w:val="003F0E4E"/>
    <w:rsid w:val="003F11E0"/>
    <w:rsid w:val="003F11FD"/>
    <w:rsid w:val="003F1D19"/>
    <w:rsid w:val="003F28D9"/>
    <w:rsid w:val="003F4D8F"/>
    <w:rsid w:val="003F5A20"/>
    <w:rsid w:val="00400831"/>
    <w:rsid w:val="004020E6"/>
    <w:rsid w:val="00403D47"/>
    <w:rsid w:val="00403E13"/>
    <w:rsid w:val="00403F0F"/>
    <w:rsid w:val="004048B2"/>
    <w:rsid w:val="004072C2"/>
    <w:rsid w:val="00417FA0"/>
    <w:rsid w:val="00424E12"/>
    <w:rsid w:val="00425F27"/>
    <w:rsid w:val="00426C75"/>
    <w:rsid w:val="004303CC"/>
    <w:rsid w:val="004310C4"/>
    <w:rsid w:val="004360E9"/>
    <w:rsid w:val="0043681B"/>
    <w:rsid w:val="00444C5E"/>
    <w:rsid w:val="00444D16"/>
    <w:rsid w:val="00450509"/>
    <w:rsid w:val="00450D1E"/>
    <w:rsid w:val="004550A0"/>
    <w:rsid w:val="004568D2"/>
    <w:rsid w:val="00456E91"/>
    <w:rsid w:val="0046379B"/>
    <w:rsid w:val="004704AC"/>
    <w:rsid w:val="004706A2"/>
    <w:rsid w:val="004709A5"/>
    <w:rsid w:val="004728B3"/>
    <w:rsid w:val="0047396A"/>
    <w:rsid w:val="004751B9"/>
    <w:rsid w:val="004849C0"/>
    <w:rsid w:val="00493EA4"/>
    <w:rsid w:val="00494837"/>
    <w:rsid w:val="004A2BF4"/>
    <w:rsid w:val="004A32B7"/>
    <w:rsid w:val="004A5193"/>
    <w:rsid w:val="004A521B"/>
    <w:rsid w:val="004A5626"/>
    <w:rsid w:val="004A5E29"/>
    <w:rsid w:val="004B2D8D"/>
    <w:rsid w:val="004B2FF8"/>
    <w:rsid w:val="004B6070"/>
    <w:rsid w:val="004B65BE"/>
    <w:rsid w:val="004B6AF7"/>
    <w:rsid w:val="004B784F"/>
    <w:rsid w:val="004C0604"/>
    <w:rsid w:val="004C075D"/>
    <w:rsid w:val="004C28F0"/>
    <w:rsid w:val="004C2E52"/>
    <w:rsid w:val="004C5466"/>
    <w:rsid w:val="004C58C1"/>
    <w:rsid w:val="004C5F00"/>
    <w:rsid w:val="004C712E"/>
    <w:rsid w:val="004D1824"/>
    <w:rsid w:val="004D28DD"/>
    <w:rsid w:val="004D4E29"/>
    <w:rsid w:val="004D505E"/>
    <w:rsid w:val="004E0748"/>
    <w:rsid w:val="004E192D"/>
    <w:rsid w:val="004E34A4"/>
    <w:rsid w:val="004E43FD"/>
    <w:rsid w:val="004E61D6"/>
    <w:rsid w:val="004E6686"/>
    <w:rsid w:val="004E700D"/>
    <w:rsid w:val="004E716E"/>
    <w:rsid w:val="004E7CC4"/>
    <w:rsid w:val="004F138B"/>
    <w:rsid w:val="004F24CC"/>
    <w:rsid w:val="004F4409"/>
    <w:rsid w:val="00500896"/>
    <w:rsid w:val="00501A98"/>
    <w:rsid w:val="00501C7C"/>
    <w:rsid w:val="00505D60"/>
    <w:rsid w:val="005100E1"/>
    <w:rsid w:val="00510F00"/>
    <w:rsid w:val="00511E37"/>
    <w:rsid w:val="005142AA"/>
    <w:rsid w:val="00516FDE"/>
    <w:rsid w:val="00523661"/>
    <w:rsid w:val="00526556"/>
    <w:rsid w:val="00531925"/>
    <w:rsid w:val="00535205"/>
    <w:rsid w:val="0053638A"/>
    <w:rsid w:val="00536F4C"/>
    <w:rsid w:val="00543930"/>
    <w:rsid w:val="005447B3"/>
    <w:rsid w:val="005541A2"/>
    <w:rsid w:val="00554354"/>
    <w:rsid w:val="0055481A"/>
    <w:rsid w:val="00562EBC"/>
    <w:rsid w:val="00567F95"/>
    <w:rsid w:val="005711EB"/>
    <w:rsid w:val="0057579E"/>
    <w:rsid w:val="00575FA4"/>
    <w:rsid w:val="00576B5E"/>
    <w:rsid w:val="0057706B"/>
    <w:rsid w:val="0057722E"/>
    <w:rsid w:val="005807D2"/>
    <w:rsid w:val="005834C3"/>
    <w:rsid w:val="00584333"/>
    <w:rsid w:val="005851AB"/>
    <w:rsid w:val="00587D04"/>
    <w:rsid w:val="00592D41"/>
    <w:rsid w:val="00593440"/>
    <w:rsid w:val="00597DF4"/>
    <w:rsid w:val="005A2710"/>
    <w:rsid w:val="005A2729"/>
    <w:rsid w:val="005A2944"/>
    <w:rsid w:val="005A3D05"/>
    <w:rsid w:val="005A4840"/>
    <w:rsid w:val="005A554A"/>
    <w:rsid w:val="005B24B7"/>
    <w:rsid w:val="005B4455"/>
    <w:rsid w:val="005B53C4"/>
    <w:rsid w:val="005B6B06"/>
    <w:rsid w:val="005C0CA7"/>
    <w:rsid w:val="005C1750"/>
    <w:rsid w:val="005C263E"/>
    <w:rsid w:val="005C30DF"/>
    <w:rsid w:val="005C46EE"/>
    <w:rsid w:val="005D0B28"/>
    <w:rsid w:val="005D1414"/>
    <w:rsid w:val="005D1FBB"/>
    <w:rsid w:val="005D207E"/>
    <w:rsid w:val="005D22DA"/>
    <w:rsid w:val="005D2D32"/>
    <w:rsid w:val="005D5870"/>
    <w:rsid w:val="005D58BD"/>
    <w:rsid w:val="005D5DB3"/>
    <w:rsid w:val="005E14DD"/>
    <w:rsid w:val="005E2840"/>
    <w:rsid w:val="005E31C9"/>
    <w:rsid w:val="005E38F0"/>
    <w:rsid w:val="005E3E0D"/>
    <w:rsid w:val="005E573D"/>
    <w:rsid w:val="005E696F"/>
    <w:rsid w:val="005E7E43"/>
    <w:rsid w:val="005F1908"/>
    <w:rsid w:val="005F2398"/>
    <w:rsid w:val="005F289C"/>
    <w:rsid w:val="005F46AA"/>
    <w:rsid w:val="005F6CCC"/>
    <w:rsid w:val="00600D6C"/>
    <w:rsid w:val="00601A95"/>
    <w:rsid w:val="006037B1"/>
    <w:rsid w:val="00610833"/>
    <w:rsid w:val="00611B1F"/>
    <w:rsid w:val="00612108"/>
    <w:rsid w:val="00613622"/>
    <w:rsid w:val="00615FCF"/>
    <w:rsid w:val="006160E9"/>
    <w:rsid w:val="00617F80"/>
    <w:rsid w:val="006255E7"/>
    <w:rsid w:val="006315D1"/>
    <w:rsid w:val="00633AB6"/>
    <w:rsid w:val="00634BA7"/>
    <w:rsid w:val="00637DDA"/>
    <w:rsid w:val="00637F09"/>
    <w:rsid w:val="006404AB"/>
    <w:rsid w:val="00642478"/>
    <w:rsid w:val="00642D9F"/>
    <w:rsid w:val="006467F5"/>
    <w:rsid w:val="0065563F"/>
    <w:rsid w:val="006562BE"/>
    <w:rsid w:val="006573F4"/>
    <w:rsid w:val="006608B9"/>
    <w:rsid w:val="006615B7"/>
    <w:rsid w:val="006641D5"/>
    <w:rsid w:val="006652F2"/>
    <w:rsid w:val="00665603"/>
    <w:rsid w:val="00667747"/>
    <w:rsid w:val="0067071E"/>
    <w:rsid w:val="00670998"/>
    <w:rsid w:val="00674E64"/>
    <w:rsid w:val="00674FCF"/>
    <w:rsid w:val="00675138"/>
    <w:rsid w:val="00676BD9"/>
    <w:rsid w:val="00681D3D"/>
    <w:rsid w:val="00682E47"/>
    <w:rsid w:val="00682F28"/>
    <w:rsid w:val="00690360"/>
    <w:rsid w:val="00692164"/>
    <w:rsid w:val="00693995"/>
    <w:rsid w:val="00693A69"/>
    <w:rsid w:val="006942D6"/>
    <w:rsid w:val="00694767"/>
    <w:rsid w:val="0069554E"/>
    <w:rsid w:val="00695D61"/>
    <w:rsid w:val="00696FDB"/>
    <w:rsid w:val="006A07DA"/>
    <w:rsid w:val="006A267F"/>
    <w:rsid w:val="006A28C7"/>
    <w:rsid w:val="006A389D"/>
    <w:rsid w:val="006B13F7"/>
    <w:rsid w:val="006B34F9"/>
    <w:rsid w:val="006B4390"/>
    <w:rsid w:val="006B48FF"/>
    <w:rsid w:val="006C1AA8"/>
    <w:rsid w:val="006C1F71"/>
    <w:rsid w:val="006C4115"/>
    <w:rsid w:val="006C58A1"/>
    <w:rsid w:val="006D0B0E"/>
    <w:rsid w:val="006D16A9"/>
    <w:rsid w:val="006D21F6"/>
    <w:rsid w:val="006D62D2"/>
    <w:rsid w:val="006D69B4"/>
    <w:rsid w:val="006D722F"/>
    <w:rsid w:val="006E1776"/>
    <w:rsid w:val="006E21A4"/>
    <w:rsid w:val="006E2914"/>
    <w:rsid w:val="006E2B0C"/>
    <w:rsid w:val="006F0F01"/>
    <w:rsid w:val="006F26E5"/>
    <w:rsid w:val="0070108A"/>
    <w:rsid w:val="00703639"/>
    <w:rsid w:val="00703C25"/>
    <w:rsid w:val="00704186"/>
    <w:rsid w:val="007045B2"/>
    <w:rsid w:val="00705114"/>
    <w:rsid w:val="007069BA"/>
    <w:rsid w:val="00710B02"/>
    <w:rsid w:val="00713DB8"/>
    <w:rsid w:val="007149AB"/>
    <w:rsid w:val="00714E02"/>
    <w:rsid w:val="00715233"/>
    <w:rsid w:val="00715501"/>
    <w:rsid w:val="00716CC9"/>
    <w:rsid w:val="00717ED2"/>
    <w:rsid w:val="007212B8"/>
    <w:rsid w:val="00722723"/>
    <w:rsid w:val="007232F0"/>
    <w:rsid w:val="00724D4E"/>
    <w:rsid w:val="00726C3F"/>
    <w:rsid w:val="00727342"/>
    <w:rsid w:val="0072752F"/>
    <w:rsid w:val="00730DB8"/>
    <w:rsid w:val="00731036"/>
    <w:rsid w:val="00731E5A"/>
    <w:rsid w:val="00732697"/>
    <w:rsid w:val="00732827"/>
    <w:rsid w:val="007338F0"/>
    <w:rsid w:val="00734C8A"/>
    <w:rsid w:val="00737EA3"/>
    <w:rsid w:val="00741D9E"/>
    <w:rsid w:val="00742714"/>
    <w:rsid w:val="00742D9F"/>
    <w:rsid w:val="00742E06"/>
    <w:rsid w:val="0074339E"/>
    <w:rsid w:val="0074443A"/>
    <w:rsid w:val="007467F3"/>
    <w:rsid w:val="0074695A"/>
    <w:rsid w:val="007506F6"/>
    <w:rsid w:val="00752EB9"/>
    <w:rsid w:val="007576DE"/>
    <w:rsid w:val="007606CA"/>
    <w:rsid w:val="00761706"/>
    <w:rsid w:val="0076560A"/>
    <w:rsid w:val="007716BD"/>
    <w:rsid w:val="00772EF4"/>
    <w:rsid w:val="00773320"/>
    <w:rsid w:val="00776A1D"/>
    <w:rsid w:val="00776D72"/>
    <w:rsid w:val="00780655"/>
    <w:rsid w:val="00784194"/>
    <w:rsid w:val="00785C74"/>
    <w:rsid w:val="0078699D"/>
    <w:rsid w:val="00790F6C"/>
    <w:rsid w:val="00791BEF"/>
    <w:rsid w:val="00791FDA"/>
    <w:rsid w:val="007A1867"/>
    <w:rsid w:val="007A18DB"/>
    <w:rsid w:val="007A194B"/>
    <w:rsid w:val="007A2BF1"/>
    <w:rsid w:val="007A6787"/>
    <w:rsid w:val="007A7936"/>
    <w:rsid w:val="007B5FDF"/>
    <w:rsid w:val="007B67BB"/>
    <w:rsid w:val="007C1FAA"/>
    <w:rsid w:val="007C3246"/>
    <w:rsid w:val="007C43C0"/>
    <w:rsid w:val="007C5885"/>
    <w:rsid w:val="007C5F0B"/>
    <w:rsid w:val="007C6517"/>
    <w:rsid w:val="007C76D7"/>
    <w:rsid w:val="007D2A3F"/>
    <w:rsid w:val="007D4313"/>
    <w:rsid w:val="007D6BB8"/>
    <w:rsid w:val="007D6C1C"/>
    <w:rsid w:val="007D7537"/>
    <w:rsid w:val="007E026F"/>
    <w:rsid w:val="007E0E68"/>
    <w:rsid w:val="007E31A1"/>
    <w:rsid w:val="007E47C1"/>
    <w:rsid w:val="007E6BDC"/>
    <w:rsid w:val="007F03F0"/>
    <w:rsid w:val="007F0FD4"/>
    <w:rsid w:val="007F2D17"/>
    <w:rsid w:val="007F461E"/>
    <w:rsid w:val="007F7141"/>
    <w:rsid w:val="007F7737"/>
    <w:rsid w:val="007F7E3E"/>
    <w:rsid w:val="00806B1F"/>
    <w:rsid w:val="00807D2B"/>
    <w:rsid w:val="0081249A"/>
    <w:rsid w:val="0081274D"/>
    <w:rsid w:val="00812D5E"/>
    <w:rsid w:val="00813349"/>
    <w:rsid w:val="00813CA4"/>
    <w:rsid w:val="00816114"/>
    <w:rsid w:val="00816D23"/>
    <w:rsid w:val="00821EF7"/>
    <w:rsid w:val="008229F7"/>
    <w:rsid w:val="00822A16"/>
    <w:rsid w:val="008271DE"/>
    <w:rsid w:val="0083167D"/>
    <w:rsid w:val="00833D07"/>
    <w:rsid w:val="00834E8F"/>
    <w:rsid w:val="0084357B"/>
    <w:rsid w:val="00844D53"/>
    <w:rsid w:val="008450B1"/>
    <w:rsid w:val="008453B4"/>
    <w:rsid w:val="0085482B"/>
    <w:rsid w:val="00856AEC"/>
    <w:rsid w:val="00860021"/>
    <w:rsid w:val="008613A1"/>
    <w:rsid w:val="008613DF"/>
    <w:rsid w:val="00862835"/>
    <w:rsid w:val="00862A9A"/>
    <w:rsid w:val="00862D44"/>
    <w:rsid w:val="008662A9"/>
    <w:rsid w:val="0086755C"/>
    <w:rsid w:val="00867D7C"/>
    <w:rsid w:val="00871440"/>
    <w:rsid w:val="00871495"/>
    <w:rsid w:val="008714DB"/>
    <w:rsid w:val="0087163E"/>
    <w:rsid w:val="00872CE3"/>
    <w:rsid w:val="0087593E"/>
    <w:rsid w:val="0087638E"/>
    <w:rsid w:val="00876C25"/>
    <w:rsid w:val="00877B42"/>
    <w:rsid w:val="00877EF2"/>
    <w:rsid w:val="00880ADF"/>
    <w:rsid w:val="00881FF7"/>
    <w:rsid w:val="00882121"/>
    <w:rsid w:val="0088357F"/>
    <w:rsid w:val="00883780"/>
    <w:rsid w:val="00883B80"/>
    <w:rsid w:val="0088561F"/>
    <w:rsid w:val="00891001"/>
    <w:rsid w:val="00891098"/>
    <w:rsid w:val="008956B2"/>
    <w:rsid w:val="008A3530"/>
    <w:rsid w:val="008A71F3"/>
    <w:rsid w:val="008A7F2B"/>
    <w:rsid w:val="008B0828"/>
    <w:rsid w:val="008B21B8"/>
    <w:rsid w:val="008B33DA"/>
    <w:rsid w:val="008B5C7B"/>
    <w:rsid w:val="008C2B4A"/>
    <w:rsid w:val="008C4607"/>
    <w:rsid w:val="008C7776"/>
    <w:rsid w:val="008D170B"/>
    <w:rsid w:val="008D1B1B"/>
    <w:rsid w:val="008D47B3"/>
    <w:rsid w:val="008D487E"/>
    <w:rsid w:val="008D50FB"/>
    <w:rsid w:val="008D675E"/>
    <w:rsid w:val="008D795F"/>
    <w:rsid w:val="008E29D3"/>
    <w:rsid w:val="008E3748"/>
    <w:rsid w:val="008E43B2"/>
    <w:rsid w:val="008E5132"/>
    <w:rsid w:val="008F09F5"/>
    <w:rsid w:val="00900625"/>
    <w:rsid w:val="009015EC"/>
    <w:rsid w:val="009020A5"/>
    <w:rsid w:val="00902D09"/>
    <w:rsid w:val="00904965"/>
    <w:rsid w:val="009051FE"/>
    <w:rsid w:val="00905D49"/>
    <w:rsid w:val="009066A1"/>
    <w:rsid w:val="009113B6"/>
    <w:rsid w:val="0091191E"/>
    <w:rsid w:val="00911969"/>
    <w:rsid w:val="00922120"/>
    <w:rsid w:val="00922C51"/>
    <w:rsid w:val="00924DEA"/>
    <w:rsid w:val="0092769E"/>
    <w:rsid w:val="009321D2"/>
    <w:rsid w:val="009343AF"/>
    <w:rsid w:val="00934448"/>
    <w:rsid w:val="009371A8"/>
    <w:rsid w:val="00937DCE"/>
    <w:rsid w:val="009402AF"/>
    <w:rsid w:val="0094088C"/>
    <w:rsid w:val="00942F57"/>
    <w:rsid w:val="00950BC4"/>
    <w:rsid w:val="00952CDB"/>
    <w:rsid w:val="00952D82"/>
    <w:rsid w:val="00952ED5"/>
    <w:rsid w:val="00955821"/>
    <w:rsid w:val="009608C2"/>
    <w:rsid w:val="00960CFB"/>
    <w:rsid w:val="00962618"/>
    <w:rsid w:val="009635AF"/>
    <w:rsid w:val="00963CA0"/>
    <w:rsid w:val="009666B5"/>
    <w:rsid w:val="0097543E"/>
    <w:rsid w:val="00975D23"/>
    <w:rsid w:val="00983569"/>
    <w:rsid w:val="00983F15"/>
    <w:rsid w:val="00984602"/>
    <w:rsid w:val="00985013"/>
    <w:rsid w:val="0098611F"/>
    <w:rsid w:val="00995F2B"/>
    <w:rsid w:val="009A4302"/>
    <w:rsid w:val="009A5B67"/>
    <w:rsid w:val="009B11D7"/>
    <w:rsid w:val="009C0D01"/>
    <w:rsid w:val="009C0D7B"/>
    <w:rsid w:val="009C6656"/>
    <w:rsid w:val="009C7BEB"/>
    <w:rsid w:val="009D238F"/>
    <w:rsid w:val="009D26CB"/>
    <w:rsid w:val="009D524B"/>
    <w:rsid w:val="009D5940"/>
    <w:rsid w:val="009D639D"/>
    <w:rsid w:val="009D6456"/>
    <w:rsid w:val="009E2986"/>
    <w:rsid w:val="009E4016"/>
    <w:rsid w:val="009E4886"/>
    <w:rsid w:val="009E4AFE"/>
    <w:rsid w:val="009E4FBF"/>
    <w:rsid w:val="009E7522"/>
    <w:rsid w:val="009E7B6F"/>
    <w:rsid w:val="009F3787"/>
    <w:rsid w:val="009F3807"/>
    <w:rsid w:val="009F4B38"/>
    <w:rsid w:val="009F6055"/>
    <w:rsid w:val="009F65A3"/>
    <w:rsid w:val="00A010BF"/>
    <w:rsid w:val="00A031E6"/>
    <w:rsid w:val="00A076E0"/>
    <w:rsid w:val="00A14FFD"/>
    <w:rsid w:val="00A16A97"/>
    <w:rsid w:val="00A204F2"/>
    <w:rsid w:val="00A21F46"/>
    <w:rsid w:val="00A22AF8"/>
    <w:rsid w:val="00A2524B"/>
    <w:rsid w:val="00A3014F"/>
    <w:rsid w:val="00A317B7"/>
    <w:rsid w:val="00A317F5"/>
    <w:rsid w:val="00A31838"/>
    <w:rsid w:val="00A33E27"/>
    <w:rsid w:val="00A35341"/>
    <w:rsid w:val="00A41119"/>
    <w:rsid w:val="00A413B7"/>
    <w:rsid w:val="00A41A1C"/>
    <w:rsid w:val="00A421FF"/>
    <w:rsid w:val="00A431EC"/>
    <w:rsid w:val="00A45B94"/>
    <w:rsid w:val="00A5006E"/>
    <w:rsid w:val="00A50F0D"/>
    <w:rsid w:val="00A54E42"/>
    <w:rsid w:val="00A55BFC"/>
    <w:rsid w:val="00A604C8"/>
    <w:rsid w:val="00A60D10"/>
    <w:rsid w:val="00A620EC"/>
    <w:rsid w:val="00A67FE4"/>
    <w:rsid w:val="00A728FB"/>
    <w:rsid w:val="00A72AF8"/>
    <w:rsid w:val="00A72B5C"/>
    <w:rsid w:val="00A80116"/>
    <w:rsid w:val="00A81DD6"/>
    <w:rsid w:val="00A82A52"/>
    <w:rsid w:val="00A86412"/>
    <w:rsid w:val="00A86A99"/>
    <w:rsid w:val="00AA1511"/>
    <w:rsid w:val="00AA5FC8"/>
    <w:rsid w:val="00AA600D"/>
    <w:rsid w:val="00AB14BA"/>
    <w:rsid w:val="00AB1D2B"/>
    <w:rsid w:val="00AB629D"/>
    <w:rsid w:val="00AC4A7D"/>
    <w:rsid w:val="00AC50D7"/>
    <w:rsid w:val="00AC5A9D"/>
    <w:rsid w:val="00AD10EA"/>
    <w:rsid w:val="00AD1AF7"/>
    <w:rsid w:val="00AD3A16"/>
    <w:rsid w:val="00AE110B"/>
    <w:rsid w:val="00AE31D8"/>
    <w:rsid w:val="00AE5ABE"/>
    <w:rsid w:val="00AE65D1"/>
    <w:rsid w:val="00AE764C"/>
    <w:rsid w:val="00AE7F97"/>
    <w:rsid w:val="00AF037D"/>
    <w:rsid w:val="00AF16A5"/>
    <w:rsid w:val="00AF21A5"/>
    <w:rsid w:val="00AF2CCE"/>
    <w:rsid w:val="00AF34FA"/>
    <w:rsid w:val="00AF4703"/>
    <w:rsid w:val="00B0333E"/>
    <w:rsid w:val="00B055CB"/>
    <w:rsid w:val="00B0670F"/>
    <w:rsid w:val="00B069C7"/>
    <w:rsid w:val="00B072D0"/>
    <w:rsid w:val="00B075BC"/>
    <w:rsid w:val="00B0766C"/>
    <w:rsid w:val="00B07DBF"/>
    <w:rsid w:val="00B1157D"/>
    <w:rsid w:val="00B21445"/>
    <w:rsid w:val="00B22532"/>
    <w:rsid w:val="00B229E5"/>
    <w:rsid w:val="00B25D10"/>
    <w:rsid w:val="00B3026D"/>
    <w:rsid w:val="00B31DC6"/>
    <w:rsid w:val="00B32B0C"/>
    <w:rsid w:val="00B40863"/>
    <w:rsid w:val="00B45D74"/>
    <w:rsid w:val="00B4620B"/>
    <w:rsid w:val="00B468D8"/>
    <w:rsid w:val="00B46ECD"/>
    <w:rsid w:val="00B470F7"/>
    <w:rsid w:val="00B507F9"/>
    <w:rsid w:val="00B50A6D"/>
    <w:rsid w:val="00B51470"/>
    <w:rsid w:val="00B525CF"/>
    <w:rsid w:val="00B57587"/>
    <w:rsid w:val="00B603ED"/>
    <w:rsid w:val="00B65772"/>
    <w:rsid w:val="00B679C3"/>
    <w:rsid w:val="00B73790"/>
    <w:rsid w:val="00B7558A"/>
    <w:rsid w:val="00B76399"/>
    <w:rsid w:val="00B76DA6"/>
    <w:rsid w:val="00B7745D"/>
    <w:rsid w:val="00B77B86"/>
    <w:rsid w:val="00B805F8"/>
    <w:rsid w:val="00B81E22"/>
    <w:rsid w:val="00B823AA"/>
    <w:rsid w:val="00B861D8"/>
    <w:rsid w:val="00B905A2"/>
    <w:rsid w:val="00B921FC"/>
    <w:rsid w:val="00B92E8A"/>
    <w:rsid w:val="00B9327E"/>
    <w:rsid w:val="00B9482C"/>
    <w:rsid w:val="00B9682F"/>
    <w:rsid w:val="00B97C0D"/>
    <w:rsid w:val="00BA1060"/>
    <w:rsid w:val="00BA10E1"/>
    <w:rsid w:val="00BA13C3"/>
    <w:rsid w:val="00BA1812"/>
    <w:rsid w:val="00BA1D20"/>
    <w:rsid w:val="00BA5667"/>
    <w:rsid w:val="00BA6094"/>
    <w:rsid w:val="00BA7CC5"/>
    <w:rsid w:val="00BB3CBD"/>
    <w:rsid w:val="00BB59B2"/>
    <w:rsid w:val="00BC18BD"/>
    <w:rsid w:val="00BC4749"/>
    <w:rsid w:val="00BC6ADF"/>
    <w:rsid w:val="00BD57CF"/>
    <w:rsid w:val="00BD6627"/>
    <w:rsid w:val="00BE389F"/>
    <w:rsid w:val="00BE6A93"/>
    <w:rsid w:val="00BE72BF"/>
    <w:rsid w:val="00BE7856"/>
    <w:rsid w:val="00BF088E"/>
    <w:rsid w:val="00BF247D"/>
    <w:rsid w:val="00BF6824"/>
    <w:rsid w:val="00BF7466"/>
    <w:rsid w:val="00BF7B68"/>
    <w:rsid w:val="00C055A4"/>
    <w:rsid w:val="00C1122B"/>
    <w:rsid w:val="00C11BA4"/>
    <w:rsid w:val="00C155BC"/>
    <w:rsid w:val="00C206FD"/>
    <w:rsid w:val="00C2076A"/>
    <w:rsid w:val="00C237B3"/>
    <w:rsid w:val="00C23A27"/>
    <w:rsid w:val="00C23B21"/>
    <w:rsid w:val="00C2419E"/>
    <w:rsid w:val="00C24B1B"/>
    <w:rsid w:val="00C251F3"/>
    <w:rsid w:val="00C257F3"/>
    <w:rsid w:val="00C32170"/>
    <w:rsid w:val="00C337CE"/>
    <w:rsid w:val="00C3398D"/>
    <w:rsid w:val="00C3448F"/>
    <w:rsid w:val="00C35415"/>
    <w:rsid w:val="00C40405"/>
    <w:rsid w:val="00C40832"/>
    <w:rsid w:val="00C417DE"/>
    <w:rsid w:val="00C44B92"/>
    <w:rsid w:val="00C45F8C"/>
    <w:rsid w:val="00C526CF"/>
    <w:rsid w:val="00C56EC1"/>
    <w:rsid w:val="00C57072"/>
    <w:rsid w:val="00C57E80"/>
    <w:rsid w:val="00C60530"/>
    <w:rsid w:val="00C60D86"/>
    <w:rsid w:val="00C66766"/>
    <w:rsid w:val="00C67EE7"/>
    <w:rsid w:val="00C71884"/>
    <w:rsid w:val="00C72721"/>
    <w:rsid w:val="00C76185"/>
    <w:rsid w:val="00C77E1D"/>
    <w:rsid w:val="00C82F94"/>
    <w:rsid w:val="00C856A7"/>
    <w:rsid w:val="00C877C9"/>
    <w:rsid w:val="00C90780"/>
    <w:rsid w:val="00C908C8"/>
    <w:rsid w:val="00C94330"/>
    <w:rsid w:val="00CA0AAC"/>
    <w:rsid w:val="00CA0FB4"/>
    <w:rsid w:val="00CA45D6"/>
    <w:rsid w:val="00CB12AB"/>
    <w:rsid w:val="00CB1325"/>
    <w:rsid w:val="00CB2818"/>
    <w:rsid w:val="00CB5996"/>
    <w:rsid w:val="00CB67BD"/>
    <w:rsid w:val="00CB7122"/>
    <w:rsid w:val="00CC08AB"/>
    <w:rsid w:val="00CC1778"/>
    <w:rsid w:val="00CC336F"/>
    <w:rsid w:val="00CC3741"/>
    <w:rsid w:val="00CC59BC"/>
    <w:rsid w:val="00CD11C5"/>
    <w:rsid w:val="00CD2789"/>
    <w:rsid w:val="00CD328C"/>
    <w:rsid w:val="00CE10A6"/>
    <w:rsid w:val="00CE2AA2"/>
    <w:rsid w:val="00CE41EF"/>
    <w:rsid w:val="00CE5665"/>
    <w:rsid w:val="00CE5CB7"/>
    <w:rsid w:val="00CE6582"/>
    <w:rsid w:val="00CF1E3C"/>
    <w:rsid w:val="00CF4518"/>
    <w:rsid w:val="00CF569A"/>
    <w:rsid w:val="00CF5CAD"/>
    <w:rsid w:val="00CF6EFE"/>
    <w:rsid w:val="00D0115F"/>
    <w:rsid w:val="00D0143D"/>
    <w:rsid w:val="00D0161E"/>
    <w:rsid w:val="00D0191D"/>
    <w:rsid w:val="00D03D72"/>
    <w:rsid w:val="00D04379"/>
    <w:rsid w:val="00D07B3D"/>
    <w:rsid w:val="00D13541"/>
    <w:rsid w:val="00D13863"/>
    <w:rsid w:val="00D13887"/>
    <w:rsid w:val="00D15338"/>
    <w:rsid w:val="00D15F85"/>
    <w:rsid w:val="00D17260"/>
    <w:rsid w:val="00D21F8A"/>
    <w:rsid w:val="00D25F38"/>
    <w:rsid w:val="00D265F0"/>
    <w:rsid w:val="00D277A2"/>
    <w:rsid w:val="00D31C49"/>
    <w:rsid w:val="00D3338E"/>
    <w:rsid w:val="00D359F1"/>
    <w:rsid w:val="00D421BD"/>
    <w:rsid w:val="00D424B3"/>
    <w:rsid w:val="00D43736"/>
    <w:rsid w:val="00D44407"/>
    <w:rsid w:val="00D444AA"/>
    <w:rsid w:val="00D47FD0"/>
    <w:rsid w:val="00D50274"/>
    <w:rsid w:val="00D509BA"/>
    <w:rsid w:val="00D51EE3"/>
    <w:rsid w:val="00D548E9"/>
    <w:rsid w:val="00D60F13"/>
    <w:rsid w:val="00D64639"/>
    <w:rsid w:val="00D70EE7"/>
    <w:rsid w:val="00D71DC3"/>
    <w:rsid w:val="00D71E9E"/>
    <w:rsid w:val="00D7579B"/>
    <w:rsid w:val="00D772E5"/>
    <w:rsid w:val="00D809AA"/>
    <w:rsid w:val="00D81263"/>
    <w:rsid w:val="00D8176F"/>
    <w:rsid w:val="00D820C7"/>
    <w:rsid w:val="00D8378B"/>
    <w:rsid w:val="00D85646"/>
    <w:rsid w:val="00D8587A"/>
    <w:rsid w:val="00D90470"/>
    <w:rsid w:val="00D90E65"/>
    <w:rsid w:val="00D95425"/>
    <w:rsid w:val="00D95E81"/>
    <w:rsid w:val="00D96B71"/>
    <w:rsid w:val="00DA1202"/>
    <w:rsid w:val="00DA2F7F"/>
    <w:rsid w:val="00DA304D"/>
    <w:rsid w:val="00DA3266"/>
    <w:rsid w:val="00DB0638"/>
    <w:rsid w:val="00DB453C"/>
    <w:rsid w:val="00DB475A"/>
    <w:rsid w:val="00DB6BA7"/>
    <w:rsid w:val="00DB776A"/>
    <w:rsid w:val="00DC0A9D"/>
    <w:rsid w:val="00DC7685"/>
    <w:rsid w:val="00DE2DD6"/>
    <w:rsid w:val="00DE30D6"/>
    <w:rsid w:val="00DF1427"/>
    <w:rsid w:val="00DF191F"/>
    <w:rsid w:val="00DF2EC8"/>
    <w:rsid w:val="00DF35A4"/>
    <w:rsid w:val="00DF3619"/>
    <w:rsid w:val="00DF48A0"/>
    <w:rsid w:val="00E014A7"/>
    <w:rsid w:val="00E021FB"/>
    <w:rsid w:val="00E02B48"/>
    <w:rsid w:val="00E02B69"/>
    <w:rsid w:val="00E100D3"/>
    <w:rsid w:val="00E11D83"/>
    <w:rsid w:val="00E16090"/>
    <w:rsid w:val="00E17693"/>
    <w:rsid w:val="00E20260"/>
    <w:rsid w:val="00E20DCB"/>
    <w:rsid w:val="00E22DB2"/>
    <w:rsid w:val="00E276DF"/>
    <w:rsid w:val="00E27AEB"/>
    <w:rsid w:val="00E27E45"/>
    <w:rsid w:val="00E30D95"/>
    <w:rsid w:val="00E32879"/>
    <w:rsid w:val="00E33C91"/>
    <w:rsid w:val="00E34B56"/>
    <w:rsid w:val="00E40008"/>
    <w:rsid w:val="00E43EEA"/>
    <w:rsid w:val="00E4547B"/>
    <w:rsid w:val="00E45A00"/>
    <w:rsid w:val="00E503A4"/>
    <w:rsid w:val="00E51B02"/>
    <w:rsid w:val="00E52A7E"/>
    <w:rsid w:val="00E5323C"/>
    <w:rsid w:val="00E5364E"/>
    <w:rsid w:val="00E55A4E"/>
    <w:rsid w:val="00E55B51"/>
    <w:rsid w:val="00E60A6C"/>
    <w:rsid w:val="00E60D56"/>
    <w:rsid w:val="00E611FF"/>
    <w:rsid w:val="00E67F8E"/>
    <w:rsid w:val="00E71FF8"/>
    <w:rsid w:val="00E7267E"/>
    <w:rsid w:val="00E730AB"/>
    <w:rsid w:val="00E737D0"/>
    <w:rsid w:val="00E75168"/>
    <w:rsid w:val="00E7723C"/>
    <w:rsid w:val="00E8250C"/>
    <w:rsid w:val="00E833A3"/>
    <w:rsid w:val="00E83E3E"/>
    <w:rsid w:val="00E84FD3"/>
    <w:rsid w:val="00E86735"/>
    <w:rsid w:val="00E86801"/>
    <w:rsid w:val="00E8681B"/>
    <w:rsid w:val="00E8785A"/>
    <w:rsid w:val="00E90BCA"/>
    <w:rsid w:val="00E9152F"/>
    <w:rsid w:val="00E94A22"/>
    <w:rsid w:val="00E96515"/>
    <w:rsid w:val="00E9791D"/>
    <w:rsid w:val="00EA0935"/>
    <w:rsid w:val="00EA146B"/>
    <w:rsid w:val="00EA292E"/>
    <w:rsid w:val="00EA4BB3"/>
    <w:rsid w:val="00EA66C0"/>
    <w:rsid w:val="00EB301B"/>
    <w:rsid w:val="00EC6506"/>
    <w:rsid w:val="00ED1A9A"/>
    <w:rsid w:val="00ED2A27"/>
    <w:rsid w:val="00ED3FA2"/>
    <w:rsid w:val="00ED3FA4"/>
    <w:rsid w:val="00ED478B"/>
    <w:rsid w:val="00ED57EF"/>
    <w:rsid w:val="00EE0CBF"/>
    <w:rsid w:val="00EE0E4C"/>
    <w:rsid w:val="00EE1B91"/>
    <w:rsid w:val="00EE1EE0"/>
    <w:rsid w:val="00EE4640"/>
    <w:rsid w:val="00EE7FE0"/>
    <w:rsid w:val="00EF4A79"/>
    <w:rsid w:val="00EF507B"/>
    <w:rsid w:val="00EF5776"/>
    <w:rsid w:val="00EF70F7"/>
    <w:rsid w:val="00F020CE"/>
    <w:rsid w:val="00F0337C"/>
    <w:rsid w:val="00F0473A"/>
    <w:rsid w:val="00F12980"/>
    <w:rsid w:val="00F13226"/>
    <w:rsid w:val="00F13CA8"/>
    <w:rsid w:val="00F14B4C"/>
    <w:rsid w:val="00F14C7A"/>
    <w:rsid w:val="00F155B1"/>
    <w:rsid w:val="00F17932"/>
    <w:rsid w:val="00F205C9"/>
    <w:rsid w:val="00F23CF4"/>
    <w:rsid w:val="00F24A10"/>
    <w:rsid w:val="00F269F3"/>
    <w:rsid w:val="00F306AE"/>
    <w:rsid w:val="00F31069"/>
    <w:rsid w:val="00F35F96"/>
    <w:rsid w:val="00F365C5"/>
    <w:rsid w:val="00F36759"/>
    <w:rsid w:val="00F40188"/>
    <w:rsid w:val="00F40A2D"/>
    <w:rsid w:val="00F40F61"/>
    <w:rsid w:val="00F50693"/>
    <w:rsid w:val="00F54007"/>
    <w:rsid w:val="00F5688C"/>
    <w:rsid w:val="00F602A1"/>
    <w:rsid w:val="00F617D4"/>
    <w:rsid w:val="00F70651"/>
    <w:rsid w:val="00F70A18"/>
    <w:rsid w:val="00F70AA4"/>
    <w:rsid w:val="00F74C88"/>
    <w:rsid w:val="00F75573"/>
    <w:rsid w:val="00F76CFE"/>
    <w:rsid w:val="00F77E1F"/>
    <w:rsid w:val="00F86612"/>
    <w:rsid w:val="00F92BE6"/>
    <w:rsid w:val="00F959E4"/>
    <w:rsid w:val="00F9667B"/>
    <w:rsid w:val="00FA4768"/>
    <w:rsid w:val="00FB0E92"/>
    <w:rsid w:val="00FB3010"/>
    <w:rsid w:val="00FB30D5"/>
    <w:rsid w:val="00FB5575"/>
    <w:rsid w:val="00FB5D55"/>
    <w:rsid w:val="00FB65C3"/>
    <w:rsid w:val="00FB6E28"/>
    <w:rsid w:val="00FC1763"/>
    <w:rsid w:val="00FC1844"/>
    <w:rsid w:val="00FC2FFA"/>
    <w:rsid w:val="00FD08C8"/>
    <w:rsid w:val="00FD2AFB"/>
    <w:rsid w:val="00FD7ECD"/>
    <w:rsid w:val="00FE0AD1"/>
    <w:rsid w:val="00FE2725"/>
    <w:rsid w:val="00FE36D8"/>
    <w:rsid w:val="00FE56B8"/>
    <w:rsid w:val="00FE5C44"/>
    <w:rsid w:val="00FE78C1"/>
    <w:rsid w:val="00FF0106"/>
    <w:rsid w:val="00FF402E"/>
    <w:rsid w:val="00FF4956"/>
    <w:rsid w:val="00FF4B89"/>
    <w:rsid w:val="00FF5DEE"/>
    <w:rsid w:val="00FF5FB8"/>
    <w:rsid w:val="00FF7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B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2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2C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2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2C51"/>
    <w:rPr>
      <w:sz w:val="18"/>
      <w:szCs w:val="18"/>
    </w:rPr>
  </w:style>
  <w:style w:type="paragraph" w:styleId="a5">
    <w:name w:val="List Paragraph"/>
    <w:basedOn w:val="a"/>
    <w:uiPriority w:val="34"/>
    <w:qFormat/>
    <w:rsid w:val="004303CC"/>
    <w:pPr>
      <w:ind w:firstLineChars="200" w:firstLine="420"/>
    </w:pPr>
    <w:rPr>
      <w:rFonts w:ascii="Times New Roman" w:hAnsi="Times New Roman"/>
    </w:rPr>
  </w:style>
  <w:style w:type="paragraph" w:styleId="a6">
    <w:name w:val="Balloon Text"/>
    <w:basedOn w:val="a"/>
    <w:link w:val="Char1"/>
    <w:uiPriority w:val="99"/>
    <w:semiHidden/>
    <w:unhideWhenUsed/>
    <w:rsid w:val="000359F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59FD"/>
    <w:rPr>
      <w:sz w:val="18"/>
      <w:szCs w:val="18"/>
    </w:rPr>
  </w:style>
  <w:style w:type="table" w:styleId="a7">
    <w:name w:val="Table Grid"/>
    <w:basedOn w:val="a1"/>
    <w:uiPriority w:val="59"/>
    <w:rsid w:val="00E730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BC6AD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C6AD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C6ADF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C6ADF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BC6ADF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D31C4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Char2"/>
    <w:uiPriority w:val="99"/>
    <w:semiHidden/>
    <w:unhideWhenUsed/>
    <w:rsid w:val="00D31C49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a"/>
    <w:uiPriority w:val="99"/>
    <w:semiHidden/>
    <w:rsid w:val="00D31C49"/>
    <w:rPr>
      <w:rFonts w:ascii="Tahoma" w:hAnsi="Tahoma" w:cs="Tahoma"/>
      <w:sz w:val="16"/>
    </w:rPr>
  </w:style>
  <w:style w:type="character" w:styleId="HTML">
    <w:name w:val="HTML Code"/>
    <w:basedOn w:val="a0"/>
    <w:uiPriority w:val="99"/>
    <w:semiHidden/>
    <w:unhideWhenUsed/>
    <w:rsid w:val="00F205C9"/>
    <w:rPr>
      <w:rFonts w:ascii="Consolas" w:eastAsia="SimSun" w:hAnsi="Consolas" w:cs="Consolas" w:hint="default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81D3D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681D3D"/>
    <w:rPr>
      <w:rFonts w:ascii="Tahoma" w:hAnsi="Tahoma" w:cs="Tahoma"/>
      <w:b/>
      <w:bCs/>
      <w:sz w:val="20"/>
      <w:szCs w:val="20"/>
    </w:rPr>
  </w:style>
  <w:style w:type="paragraph" w:styleId="ac">
    <w:name w:val="Revision"/>
    <w:hidden/>
    <w:uiPriority w:val="99"/>
    <w:semiHidden/>
    <w:rsid w:val="00681D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23" Type="http://schemas.microsoft.com/office/2011/relationships/commentsExtended" Target="commentsExtended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1A2CB-B198-4949-9418-8D99EA53C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0</TotalTime>
  <Pages>7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1</cp:revision>
  <cp:lastPrinted>2019-01-29T10:09:00Z</cp:lastPrinted>
  <dcterms:created xsi:type="dcterms:W3CDTF">2019-02-27T19:07:00Z</dcterms:created>
  <dcterms:modified xsi:type="dcterms:W3CDTF">2019-05-3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23.4724189815</vt:r8>
  </property>
  <property fmtid="{D5CDD505-2E9C-101B-9397-08002B2CF9AE}" pid="4" name="EditTimer">
    <vt:i4>13355</vt:i4>
  </property>
</Properties>
</file>